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0ADFA0" w14:textId="77777777" w:rsidR="00DA00E3" w:rsidRDefault="00B410B4">
      <w:pPr>
        <w:pStyle w:val="Standard"/>
      </w:pPr>
      <w:bookmarkStart w:id="0" w:name="_GoBack"/>
      <w:bookmarkEnd w:id="0"/>
      <w:r>
        <w:rPr>
          <w:b/>
          <w:bCs/>
        </w:rPr>
        <w:t xml:space="preserve">Supplemental Table S2(i): Rates of Local Cerebral Glucose Utilisation (LCGU) determined in </w:t>
      </w:r>
      <w:r>
        <w:rPr>
          <w:b/>
          <w:bCs/>
          <w:i/>
        </w:rPr>
        <w:t>Nrxn1</w:t>
      </w:r>
      <w:r>
        <w:rPr>
          <w:rFonts w:ascii="Times New Roman" w:hAnsi="Times New Roman" w:cs="Times New Roman"/>
          <w:b/>
          <w:bCs/>
          <w:i/>
        </w:rPr>
        <w:t>α</w:t>
      </w:r>
      <w:r>
        <w:rPr>
          <w:b/>
          <w:bCs/>
          <w:i/>
          <w:vertAlign w:val="superscript"/>
        </w:rPr>
        <w:t>+/-</w:t>
      </w:r>
      <w:r>
        <w:rPr>
          <w:b/>
          <w:bCs/>
        </w:rPr>
        <w:t xml:space="preserve"> and WT mice – Prefrontal Cortex, Mesolimbic, Cortical and Basal Ganglia Regions</w:t>
      </w:r>
    </w:p>
    <w:p w14:paraId="1C0ADFA1" w14:textId="77777777" w:rsidR="00DA00E3" w:rsidRDefault="00DA00E3">
      <w:pPr>
        <w:pStyle w:val="Standard"/>
        <w:rPr>
          <w:b/>
          <w:bCs/>
        </w:rPr>
      </w:pPr>
    </w:p>
    <w:tbl>
      <w:tblPr>
        <w:tblW w:w="13883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86"/>
        <w:gridCol w:w="835"/>
        <w:gridCol w:w="239"/>
        <w:gridCol w:w="734"/>
        <w:gridCol w:w="1063"/>
        <w:gridCol w:w="404"/>
        <w:gridCol w:w="689"/>
        <w:gridCol w:w="1964"/>
        <w:gridCol w:w="295"/>
        <w:gridCol w:w="1293"/>
        <w:gridCol w:w="940"/>
        <w:gridCol w:w="409"/>
        <w:gridCol w:w="1032"/>
      </w:tblGrid>
      <w:tr w:rsidR="00DA00E3" w14:paraId="1C0ADFA5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A2" w14:textId="77777777" w:rsidR="00DA00E3" w:rsidRDefault="00DA00E3">
            <w:pPr>
              <w:pStyle w:val="Standard"/>
            </w:pPr>
          </w:p>
        </w:tc>
        <w:tc>
          <w:tcPr>
            <w:tcW w:w="3964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A3" w14:textId="77777777" w:rsidR="00DA00E3" w:rsidRDefault="00B410B4">
            <w:pPr>
              <w:pStyle w:val="Standard"/>
              <w:jc w:val="center"/>
              <w:rPr>
                <w:b/>
              </w:rPr>
            </w:pPr>
            <w:r>
              <w:rPr>
                <w:b/>
              </w:rPr>
              <w:t>Wild-type</w:t>
            </w:r>
          </w:p>
        </w:tc>
        <w:tc>
          <w:tcPr>
            <w:tcW w:w="5933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A4" w14:textId="77777777" w:rsidR="00DA00E3" w:rsidRDefault="00B410B4">
            <w:pPr>
              <w:pStyle w:val="Standard"/>
              <w:jc w:val="center"/>
            </w:pPr>
            <w:r>
              <w:rPr>
                <w:b/>
                <w:i/>
              </w:rPr>
              <w:t>Nrxn1</w:t>
            </w:r>
            <w:r>
              <w:rPr>
                <w:rFonts w:ascii="Times New Roman" w:hAnsi="Times New Roman" w:cs="Times New Roman"/>
                <w:b/>
                <w:i/>
              </w:rPr>
              <w:t>α</w:t>
            </w:r>
            <w:r>
              <w:rPr>
                <w:b/>
                <w:i/>
                <w:vertAlign w:val="superscript"/>
              </w:rPr>
              <w:t>+/-</w:t>
            </w:r>
          </w:p>
        </w:tc>
      </w:tr>
      <w:tr w:rsidR="00DA00E3" w14:paraId="1C0ADFAB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A6" w14:textId="77777777" w:rsidR="00DA00E3" w:rsidRDefault="00DA00E3">
            <w:pPr>
              <w:pStyle w:val="Standard"/>
            </w:pPr>
          </w:p>
        </w:tc>
        <w:tc>
          <w:tcPr>
            <w:tcW w:w="1808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A7" w14:textId="77777777" w:rsidR="00DA00E3" w:rsidRDefault="00B410B4">
            <w:pPr>
              <w:pStyle w:val="Standard"/>
              <w:jc w:val="center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2156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A8" w14:textId="77777777" w:rsidR="00DA00E3" w:rsidRDefault="00B410B4">
            <w:pPr>
              <w:pStyle w:val="Standard"/>
              <w:jc w:val="center"/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3552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A9" w14:textId="77777777" w:rsidR="00DA00E3" w:rsidRDefault="00B410B4">
            <w:pPr>
              <w:pStyle w:val="Standard"/>
              <w:jc w:val="center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2381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AA" w14:textId="77777777" w:rsidR="00DA00E3" w:rsidRDefault="00B410B4">
            <w:pPr>
              <w:pStyle w:val="Standard"/>
              <w:jc w:val="center"/>
              <w:rPr>
                <w:b/>
              </w:rPr>
            </w:pPr>
            <w:r>
              <w:rPr>
                <w:b/>
              </w:rPr>
              <w:t>Female</w:t>
            </w:r>
          </w:p>
        </w:tc>
      </w:tr>
      <w:tr w:rsidR="00DA00E3" w14:paraId="1C0ADFB9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AC" w14:textId="77777777" w:rsidR="00DA00E3" w:rsidRDefault="00B410B4">
            <w:pPr>
              <w:pStyle w:val="Standard"/>
              <w:rPr>
                <w:b/>
              </w:rPr>
            </w:pPr>
            <w:r>
              <w:rPr>
                <w:b/>
              </w:rPr>
              <w:t>Prefrontal Cortex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AD" w14:textId="77777777" w:rsidR="00DA00E3" w:rsidRDefault="00DA00E3">
            <w:pPr>
              <w:pStyle w:val="Standard"/>
              <w:jc w:val="center"/>
              <w:rPr>
                <w:b/>
              </w:rPr>
            </w:pP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AE" w14:textId="77777777" w:rsidR="00DA00E3" w:rsidRDefault="00DA00E3">
            <w:pPr>
              <w:pStyle w:val="Standard"/>
              <w:jc w:val="center"/>
              <w:rPr>
                <w:b/>
              </w:rPr>
            </w:pP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AF" w14:textId="77777777" w:rsidR="00DA00E3" w:rsidRDefault="00DA00E3">
            <w:pPr>
              <w:pStyle w:val="Standard"/>
              <w:rPr>
                <w:b/>
              </w:rPr>
            </w:pP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B0" w14:textId="77777777" w:rsidR="00DA00E3" w:rsidRDefault="00DA00E3">
            <w:pPr>
              <w:pStyle w:val="Standard"/>
              <w:jc w:val="center"/>
              <w:rPr>
                <w:b/>
              </w:rPr>
            </w:pP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B1" w14:textId="77777777" w:rsidR="00DA00E3" w:rsidRDefault="00DA00E3">
            <w:pPr>
              <w:pStyle w:val="Standard"/>
              <w:jc w:val="center"/>
              <w:rPr>
                <w:b/>
              </w:rPr>
            </w:pP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B2" w14:textId="77777777" w:rsidR="00DA00E3" w:rsidRDefault="00DA00E3">
            <w:pPr>
              <w:pStyle w:val="Standard"/>
              <w:jc w:val="center"/>
              <w:rPr>
                <w:b/>
              </w:rPr>
            </w:pP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B3" w14:textId="77777777" w:rsidR="00DA00E3" w:rsidRDefault="00DA00E3">
            <w:pPr>
              <w:pStyle w:val="Standard"/>
              <w:jc w:val="center"/>
              <w:rPr>
                <w:b/>
              </w:rPr>
            </w:pP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B4" w14:textId="77777777" w:rsidR="00DA00E3" w:rsidRDefault="00DA00E3">
            <w:pPr>
              <w:pStyle w:val="Standard"/>
              <w:jc w:val="center"/>
              <w:rPr>
                <w:b/>
              </w:rPr>
            </w:pP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B5" w14:textId="77777777" w:rsidR="00DA00E3" w:rsidRDefault="00DA00E3">
            <w:pPr>
              <w:pStyle w:val="Standard"/>
              <w:jc w:val="center"/>
              <w:rPr>
                <w:b/>
              </w:rPr>
            </w:pP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B6" w14:textId="77777777" w:rsidR="00DA00E3" w:rsidRDefault="00DA00E3">
            <w:pPr>
              <w:pStyle w:val="Standard"/>
              <w:jc w:val="center"/>
              <w:rPr>
                <w:b/>
              </w:rPr>
            </w:pP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B7" w14:textId="77777777" w:rsidR="00DA00E3" w:rsidRDefault="00DA00E3">
            <w:pPr>
              <w:pStyle w:val="Standard"/>
              <w:jc w:val="center"/>
              <w:rPr>
                <w:b/>
              </w:rPr>
            </w:pP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B8" w14:textId="77777777" w:rsidR="00DA00E3" w:rsidRDefault="00DA00E3">
            <w:pPr>
              <w:pStyle w:val="Standard"/>
              <w:jc w:val="center"/>
              <w:rPr>
                <w:b/>
              </w:rPr>
            </w:pPr>
          </w:p>
        </w:tc>
      </w:tr>
      <w:tr w:rsidR="00DA00E3" w14:paraId="1C0ADFC7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BA" w14:textId="77777777" w:rsidR="00DA00E3" w:rsidRDefault="00B410B4">
            <w:pPr>
              <w:pStyle w:val="Standard"/>
              <w:jc w:val="right"/>
            </w:pPr>
            <w:r>
              <w:t>anterior Prelimbic Cortex (aPrL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BB" w14:textId="77777777" w:rsidR="00DA00E3" w:rsidRDefault="00B410B4">
            <w:pPr>
              <w:pStyle w:val="Standard"/>
              <w:jc w:val="right"/>
            </w:pPr>
            <w:r>
              <w:t>1.07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BC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BD" w14:textId="77777777" w:rsidR="00DA00E3" w:rsidRDefault="00B410B4">
            <w:pPr>
              <w:pStyle w:val="Standard"/>
            </w:pPr>
            <w:r>
              <w:t>0.06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BE" w14:textId="77777777" w:rsidR="00DA00E3" w:rsidRDefault="00B410B4">
            <w:pPr>
              <w:pStyle w:val="Standard"/>
              <w:jc w:val="right"/>
            </w:pPr>
            <w:r>
              <w:t>1.12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BF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C0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C1" w14:textId="77777777" w:rsidR="00DA00E3" w:rsidRDefault="00B410B4">
            <w:pPr>
              <w:pStyle w:val="Standard"/>
              <w:jc w:val="right"/>
            </w:pPr>
            <w:r>
              <w:t>1.02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C2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C3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C4" w14:textId="77777777" w:rsidR="00DA00E3" w:rsidRDefault="00B410B4">
            <w:pPr>
              <w:pStyle w:val="Standard"/>
              <w:jc w:val="right"/>
            </w:pPr>
            <w:r>
              <w:t>1.06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C5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C6" w14:textId="77777777" w:rsidR="00DA00E3" w:rsidRDefault="00B410B4">
            <w:pPr>
              <w:pStyle w:val="Standard"/>
            </w:pPr>
            <w:r>
              <w:t>0.06</w:t>
            </w:r>
          </w:p>
        </w:tc>
      </w:tr>
      <w:tr w:rsidR="00DA00E3" w14:paraId="1C0ADFD5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C8" w14:textId="77777777" w:rsidR="00DA00E3" w:rsidRDefault="00B410B4">
            <w:pPr>
              <w:pStyle w:val="Standard"/>
              <w:jc w:val="right"/>
            </w:pPr>
            <w:r>
              <w:t>Frontal Association Cortex (FRA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C9" w14:textId="77777777" w:rsidR="00DA00E3" w:rsidRDefault="00B410B4">
            <w:pPr>
              <w:pStyle w:val="Standard"/>
              <w:jc w:val="right"/>
            </w:pPr>
            <w:r>
              <w:t>1.02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CA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CB" w14:textId="77777777" w:rsidR="00DA00E3" w:rsidRDefault="00B410B4">
            <w:pPr>
              <w:pStyle w:val="Standard"/>
            </w:pPr>
            <w:r>
              <w:t>0.06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CC" w14:textId="77777777" w:rsidR="00DA00E3" w:rsidRDefault="00B410B4">
            <w:pPr>
              <w:pStyle w:val="Standard"/>
              <w:jc w:val="right"/>
            </w:pPr>
            <w:r>
              <w:t>1.01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CD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CE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CF" w14:textId="77777777" w:rsidR="00DA00E3" w:rsidRDefault="00B410B4">
            <w:pPr>
              <w:pStyle w:val="Standard"/>
              <w:jc w:val="right"/>
            </w:pPr>
            <w:r>
              <w:t>1.02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D0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D1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D2" w14:textId="77777777" w:rsidR="00DA00E3" w:rsidRDefault="00B410B4">
            <w:pPr>
              <w:pStyle w:val="Standard"/>
              <w:jc w:val="right"/>
            </w:pPr>
            <w:r>
              <w:t>1.01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D3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D4" w14:textId="77777777" w:rsidR="00DA00E3" w:rsidRDefault="00B410B4">
            <w:pPr>
              <w:pStyle w:val="Standard"/>
            </w:pPr>
            <w:r>
              <w:t>0.04</w:t>
            </w:r>
          </w:p>
        </w:tc>
      </w:tr>
      <w:tr w:rsidR="00DA00E3" w14:paraId="1C0ADFE3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D6" w14:textId="77777777" w:rsidR="00DA00E3" w:rsidRDefault="00B410B4">
            <w:pPr>
              <w:pStyle w:val="Standard"/>
              <w:jc w:val="right"/>
            </w:pPr>
            <w:r>
              <w:t xml:space="preserve">Dorsolateral </w:t>
            </w:r>
            <w:r>
              <w:t>Orbital Cortex (DLO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D7" w14:textId="77777777" w:rsidR="00DA00E3" w:rsidRDefault="00B410B4">
            <w:pPr>
              <w:pStyle w:val="Standard"/>
              <w:jc w:val="right"/>
            </w:pPr>
            <w:r>
              <w:t>0.81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D8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D9" w14:textId="77777777" w:rsidR="00DA00E3" w:rsidRDefault="00B410B4">
            <w:pPr>
              <w:pStyle w:val="Standard"/>
            </w:pPr>
            <w:r>
              <w:t>0.04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DA" w14:textId="77777777" w:rsidR="00DA00E3" w:rsidRDefault="00B410B4">
            <w:pPr>
              <w:pStyle w:val="Standard"/>
              <w:jc w:val="right"/>
            </w:pPr>
            <w:r>
              <w:t>0.76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DB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DC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DD" w14:textId="77777777" w:rsidR="00DA00E3" w:rsidRDefault="00B410B4">
            <w:pPr>
              <w:pStyle w:val="Standard"/>
              <w:jc w:val="right"/>
            </w:pPr>
            <w:r>
              <w:t>0.82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DE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DF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E0" w14:textId="77777777" w:rsidR="00DA00E3" w:rsidRDefault="00B410B4">
            <w:pPr>
              <w:pStyle w:val="Standard"/>
              <w:jc w:val="right"/>
            </w:pPr>
            <w:r>
              <w:t>0.78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E1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E2" w14:textId="77777777" w:rsidR="00DA00E3" w:rsidRDefault="00B410B4">
            <w:pPr>
              <w:pStyle w:val="Standard"/>
            </w:pPr>
            <w:r>
              <w:t>0.02</w:t>
            </w:r>
          </w:p>
        </w:tc>
      </w:tr>
      <w:tr w:rsidR="00DA00E3" w14:paraId="1C0ADFF1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E4" w14:textId="77777777" w:rsidR="00DA00E3" w:rsidRDefault="00B410B4">
            <w:pPr>
              <w:pStyle w:val="Standard"/>
              <w:jc w:val="right"/>
            </w:pPr>
            <w:r>
              <w:t>Lateral Orbital Cortex (LO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E5" w14:textId="77777777" w:rsidR="00DA00E3" w:rsidRDefault="00B410B4">
            <w:pPr>
              <w:pStyle w:val="Standard"/>
              <w:jc w:val="right"/>
            </w:pPr>
            <w:r>
              <w:t>1.69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E6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E7" w14:textId="77777777" w:rsidR="00DA00E3" w:rsidRDefault="00B410B4">
            <w:pPr>
              <w:pStyle w:val="Standard"/>
            </w:pPr>
            <w:r>
              <w:t>0.05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E8" w14:textId="77777777" w:rsidR="00DA00E3" w:rsidRDefault="00B410B4">
            <w:pPr>
              <w:pStyle w:val="Standard"/>
              <w:jc w:val="right"/>
            </w:pPr>
            <w:r>
              <w:t>1.68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E9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EA" w14:textId="77777777" w:rsidR="00DA00E3" w:rsidRDefault="00B410B4">
            <w:pPr>
              <w:pStyle w:val="Standard"/>
            </w:pPr>
            <w:r>
              <w:t>0.05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EB" w14:textId="77777777" w:rsidR="00DA00E3" w:rsidRDefault="00B410B4">
            <w:pPr>
              <w:pStyle w:val="Standard"/>
              <w:jc w:val="right"/>
            </w:pPr>
            <w:r>
              <w:t>1.61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EC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ED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EE" w14:textId="77777777" w:rsidR="00DA00E3" w:rsidRDefault="00B410B4">
            <w:pPr>
              <w:pStyle w:val="Standard"/>
              <w:jc w:val="right"/>
            </w:pPr>
            <w:r>
              <w:t>1.60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EF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F0" w14:textId="77777777" w:rsidR="00DA00E3" w:rsidRDefault="00B410B4">
            <w:pPr>
              <w:pStyle w:val="Standard"/>
            </w:pPr>
            <w:r>
              <w:t>0.05</w:t>
            </w:r>
          </w:p>
        </w:tc>
      </w:tr>
      <w:tr w:rsidR="00DA00E3" w14:paraId="1C0ADFFF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F2" w14:textId="77777777" w:rsidR="00DA00E3" w:rsidRDefault="00B410B4">
            <w:pPr>
              <w:pStyle w:val="Standard"/>
              <w:jc w:val="right"/>
            </w:pPr>
            <w:r>
              <w:t>Medial Orbital Cortex (MO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F3" w14:textId="77777777" w:rsidR="00DA00E3" w:rsidRDefault="00B410B4">
            <w:pPr>
              <w:pStyle w:val="Standard"/>
              <w:jc w:val="right"/>
            </w:pPr>
            <w:r>
              <w:t>0.95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F4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F5" w14:textId="77777777" w:rsidR="00DA00E3" w:rsidRDefault="00B410B4">
            <w:pPr>
              <w:pStyle w:val="Standard"/>
            </w:pPr>
            <w:r>
              <w:t>0.04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F6" w14:textId="77777777" w:rsidR="00DA00E3" w:rsidRDefault="00B410B4">
            <w:pPr>
              <w:pStyle w:val="Standard"/>
              <w:jc w:val="right"/>
            </w:pPr>
            <w:r>
              <w:t>0.90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F7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F8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F9" w14:textId="77777777" w:rsidR="00DA00E3" w:rsidRDefault="00B410B4">
            <w:pPr>
              <w:pStyle w:val="Standard"/>
              <w:jc w:val="right"/>
            </w:pPr>
            <w:r>
              <w:t>0.89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FA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FB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FC" w14:textId="77777777" w:rsidR="00DA00E3" w:rsidRDefault="00B410B4">
            <w:pPr>
              <w:pStyle w:val="Standard"/>
              <w:jc w:val="right"/>
            </w:pPr>
            <w:r>
              <w:t>0.89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FD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DFFE" w14:textId="77777777" w:rsidR="00DA00E3" w:rsidRDefault="00B410B4">
            <w:pPr>
              <w:pStyle w:val="Standard"/>
            </w:pPr>
            <w:r>
              <w:t>0.04</w:t>
            </w:r>
          </w:p>
        </w:tc>
      </w:tr>
      <w:tr w:rsidR="00DA00E3" w14:paraId="1C0AE00D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00" w14:textId="77777777" w:rsidR="00DA00E3" w:rsidRDefault="00B410B4">
            <w:pPr>
              <w:pStyle w:val="Standard"/>
              <w:jc w:val="right"/>
            </w:pPr>
            <w:r>
              <w:t>medial Prelimbic Cortex (mPrL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01" w14:textId="77777777" w:rsidR="00DA00E3" w:rsidRDefault="00B410B4">
            <w:pPr>
              <w:pStyle w:val="Standard"/>
              <w:jc w:val="right"/>
            </w:pPr>
            <w:r>
              <w:t>1.13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02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03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04" w14:textId="77777777" w:rsidR="00DA00E3" w:rsidRDefault="00B410B4">
            <w:pPr>
              <w:pStyle w:val="Standard"/>
              <w:jc w:val="right"/>
            </w:pPr>
            <w:r>
              <w:t>1.16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05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06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07" w14:textId="77777777" w:rsidR="00DA00E3" w:rsidRDefault="00B410B4">
            <w:pPr>
              <w:pStyle w:val="Standard"/>
              <w:jc w:val="right"/>
            </w:pPr>
            <w:r>
              <w:t>1.06**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08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09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0A" w14:textId="77777777" w:rsidR="00DA00E3" w:rsidRDefault="00B410B4">
            <w:pPr>
              <w:pStyle w:val="Standard"/>
              <w:jc w:val="right"/>
            </w:pPr>
            <w:r>
              <w:t>1.06**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0B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0C" w14:textId="77777777" w:rsidR="00DA00E3" w:rsidRDefault="00B410B4">
            <w:pPr>
              <w:pStyle w:val="Standard"/>
            </w:pPr>
            <w:r>
              <w:t>0.03</w:t>
            </w:r>
          </w:p>
        </w:tc>
      </w:tr>
      <w:tr w:rsidR="00DA00E3" w14:paraId="1C0AE01B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0E" w14:textId="77777777" w:rsidR="00DA00E3" w:rsidRDefault="00B410B4">
            <w:pPr>
              <w:pStyle w:val="Standard"/>
              <w:jc w:val="right"/>
            </w:pPr>
            <w:r>
              <w:t>Infralimbic Cortex (IL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0F" w14:textId="77777777" w:rsidR="00DA00E3" w:rsidRDefault="00B410B4">
            <w:pPr>
              <w:pStyle w:val="Standard"/>
              <w:jc w:val="right"/>
            </w:pPr>
            <w:r>
              <w:t>0.86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10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11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12" w14:textId="77777777" w:rsidR="00DA00E3" w:rsidRDefault="00B410B4">
            <w:pPr>
              <w:pStyle w:val="Standard"/>
              <w:jc w:val="right"/>
            </w:pPr>
            <w:r>
              <w:t>0.88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13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14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15" w14:textId="77777777" w:rsidR="00DA00E3" w:rsidRDefault="00B410B4">
            <w:pPr>
              <w:pStyle w:val="Standard"/>
              <w:jc w:val="right"/>
            </w:pPr>
            <w:r>
              <w:t>0.84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16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17" w14:textId="77777777" w:rsidR="00DA00E3" w:rsidRDefault="00B410B4">
            <w:pPr>
              <w:pStyle w:val="Standard"/>
            </w:pPr>
            <w:r>
              <w:t>0.01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18" w14:textId="77777777" w:rsidR="00DA00E3" w:rsidRDefault="00B410B4">
            <w:pPr>
              <w:pStyle w:val="Standard"/>
              <w:jc w:val="right"/>
            </w:pPr>
            <w:r>
              <w:t>0.82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19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1A" w14:textId="77777777" w:rsidR="00DA00E3" w:rsidRDefault="00B410B4">
            <w:pPr>
              <w:pStyle w:val="Standard"/>
            </w:pPr>
            <w:r>
              <w:t>0.03</w:t>
            </w:r>
          </w:p>
        </w:tc>
      </w:tr>
      <w:tr w:rsidR="00DA00E3" w14:paraId="1C0AE029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1C" w14:textId="77777777" w:rsidR="00DA00E3" w:rsidRDefault="00B410B4">
            <w:pPr>
              <w:pStyle w:val="Standard"/>
              <w:rPr>
                <w:b/>
              </w:rPr>
            </w:pPr>
            <w:r>
              <w:rPr>
                <w:b/>
              </w:rPr>
              <w:t>Mesolimbic System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1D" w14:textId="77777777" w:rsidR="00DA00E3" w:rsidRDefault="00DA00E3">
            <w:pPr>
              <w:pStyle w:val="Standard"/>
            </w:pP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1E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1F" w14:textId="77777777" w:rsidR="00DA00E3" w:rsidRDefault="00DA00E3">
            <w:pPr>
              <w:pStyle w:val="Standard"/>
            </w:pP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20" w14:textId="77777777" w:rsidR="00DA00E3" w:rsidRDefault="00DA00E3">
            <w:pPr>
              <w:pStyle w:val="Standard"/>
            </w:pP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21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22" w14:textId="77777777" w:rsidR="00DA00E3" w:rsidRDefault="00DA00E3">
            <w:pPr>
              <w:pStyle w:val="Standard"/>
            </w:pP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23" w14:textId="77777777" w:rsidR="00DA00E3" w:rsidRDefault="00DA00E3">
            <w:pPr>
              <w:pStyle w:val="Standard"/>
            </w:pP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24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25" w14:textId="77777777" w:rsidR="00DA00E3" w:rsidRDefault="00DA00E3">
            <w:pPr>
              <w:pStyle w:val="Standard"/>
            </w:pP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26" w14:textId="77777777" w:rsidR="00DA00E3" w:rsidRDefault="00DA00E3">
            <w:pPr>
              <w:pStyle w:val="Standard"/>
            </w:pP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27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28" w14:textId="77777777" w:rsidR="00DA00E3" w:rsidRDefault="00DA00E3">
            <w:pPr>
              <w:pStyle w:val="Standard"/>
            </w:pPr>
          </w:p>
        </w:tc>
      </w:tr>
      <w:tr w:rsidR="00DA00E3" w14:paraId="1C0AE037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2A" w14:textId="77777777" w:rsidR="00DA00E3" w:rsidRDefault="00B410B4">
            <w:pPr>
              <w:pStyle w:val="Standard"/>
              <w:jc w:val="right"/>
            </w:pPr>
            <w:r>
              <w:t>Nucleus Accumbens Core (NaC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2B" w14:textId="77777777" w:rsidR="00DA00E3" w:rsidRDefault="00B410B4">
            <w:pPr>
              <w:pStyle w:val="Standard"/>
              <w:jc w:val="right"/>
            </w:pPr>
            <w:r>
              <w:t>0.83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2C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2D" w14:textId="77777777" w:rsidR="00DA00E3" w:rsidRDefault="00B410B4">
            <w:pPr>
              <w:pStyle w:val="Standard"/>
            </w:pPr>
            <w:r>
              <w:t>0.01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2E" w14:textId="77777777" w:rsidR="00DA00E3" w:rsidRDefault="00B410B4">
            <w:pPr>
              <w:pStyle w:val="Standard"/>
              <w:jc w:val="right"/>
            </w:pPr>
            <w:r>
              <w:t>0.80</w:t>
            </w:r>
            <w:r>
              <w:rPr>
                <w:vertAlign w:val="superscript"/>
              </w:rPr>
              <w:t>+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2F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30" w14:textId="77777777" w:rsidR="00DA00E3" w:rsidRDefault="00B410B4">
            <w:pPr>
              <w:pStyle w:val="Standard"/>
            </w:pPr>
            <w:r>
              <w:t>0.01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31" w14:textId="77777777" w:rsidR="00DA00E3" w:rsidRDefault="00B410B4">
            <w:pPr>
              <w:pStyle w:val="Standard"/>
              <w:jc w:val="right"/>
            </w:pPr>
            <w:r>
              <w:t>0.82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32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33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34" w14:textId="77777777" w:rsidR="00DA00E3" w:rsidRDefault="00B410B4">
            <w:pPr>
              <w:pStyle w:val="Standard"/>
              <w:jc w:val="right"/>
            </w:pPr>
            <w:r>
              <w:t>0.77</w:t>
            </w:r>
            <w:r>
              <w:rPr>
                <w:vertAlign w:val="superscript"/>
              </w:rPr>
              <w:t>+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35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36" w14:textId="77777777" w:rsidR="00DA00E3" w:rsidRDefault="00B410B4">
            <w:pPr>
              <w:pStyle w:val="Standard"/>
            </w:pPr>
            <w:r>
              <w:t>0.02</w:t>
            </w:r>
          </w:p>
        </w:tc>
      </w:tr>
      <w:tr w:rsidR="00DA00E3" w14:paraId="1C0AE045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38" w14:textId="77777777" w:rsidR="00DA00E3" w:rsidRDefault="00B410B4">
            <w:pPr>
              <w:pStyle w:val="Standard"/>
              <w:jc w:val="right"/>
            </w:pPr>
            <w:r>
              <w:t xml:space="preserve">Nucleus Accumbens </w:t>
            </w:r>
            <w:r>
              <w:t>Shell (NaS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39" w14:textId="77777777" w:rsidR="00DA00E3" w:rsidRDefault="00B410B4">
            <w:pPr>
              <w:pStyle w:val="Standard"/>
              <w:jc w:val="right"/>
            </w:pPr>
            <w:r>
              <w:t>0.82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3A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3B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3C" w14:textId="77777777" w:rsidR="00DA00E3" w:rsidRDefault="00B410B4">
            <w:pPr>
              <w:pStyle w:val="Standard"/>
              <w:jc w:val="right"/>
            </w:pPr>
            <w:r>
              <w:t>0.79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3D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3E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3F" w14:textId="77777777" w:rsidR="00DA00E3" w:rsidRDefault="00B410B4">
            <w:pPr>
              <w:pStyle w:val="Standard"/>
              <w:jc w:val="right"/>
            </w:pPr>
            <w:r>
              <w:t>0.79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40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41" w14:textId="77777777" w:rsidR="00DA00E3" w:rsidRDefault="00B410B4">
            <w:pPr>
              <w:pStyle w:val="Standard"/>
            </w:pPr>
            <w:r>
              <w:t>0.04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42" w14:textId="77777777" w:rsidR="00DA00E3" w:rsidRDefault="00B410B4">
            <w:pPr>
              <w:pStyle w:val="Standard"/>
              <w:jc w:val="right"/>
            </w:pPr>
            <w:r>
              <w:t>0.74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43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44" w14:textId="77777777" w:rsidR="00DA00E3" w:rsidRDefault="00B410B4">
            <w:pPr>
              <w:pStyle w:val="Standard"/>
            </w:pPr>
            <w:r>
              <w:t>0.01</w:t>
            </w:r>
          </w:p>
        </w:tc>
      </w:tr>
      <w:tr w:rsidR="00DA00E3" w14:paraId="1C0AE053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46" w14:textId="77777777" w:rsidR="00DA00E3" w:rsidRDefault="00B410B4">
            <w:pPr>
              <w:pStyle w:val="Standard"/>
              <w:jc w:val="right"/>
            </w:pPr>
            <w:r>
              <w:t>Ventral Tegmental Area (VTA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47" w14:textId="77777777" w:rsidR="00DA00E3" w:rsidRDefault="00B410B4">
            <w:pPr>
              <w:pStyle w:val="Standard"/>
              <w:jc w:val="right"/>
            </w:pPr>
            <w:r>
              <w:t>0.98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48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49" w14:textId="77777777" w:rsidR="00DA00E3" w:rsidRDefault="00B410B4">
            <w:pPr>
              <w:pStyle w:val="Standard"/>
            </w:pPr>
            <w:r>
              <w:t>0.04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4A" w14:textId="77777777" w:rsidR="00DA00E3" w:rsidRDefault="00B410B4">
            <w:pPr>
              <w:pStyle w:val="Standard"/>
              <w:jc w:val="right"/>
            </w:pPr>
            <w:r>
              <w:t>1.02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4B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4C" w14:textId="77777777" w:rsidR="00DA00E3" w:rsidRDefault="00B410B4">
            <w:pPr>
              <w:pStyle w:val="Standard"/>
            </w:pPr>
            <w:r>
              <w:t>0.04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4D" w14:textId="77777777" w:rsidR="00DA00E3" w:rsidRDefault="00B410B4">
            <w:pPr>
              <w:pStyle w:val="Standard"/>
              <w:jc w:val="right"/>
            </w:pPr>
            <w:r>
              <w:t>1.04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4E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4F" w14:textId="77777777" w:rsidR="00DA00E3" w:rsidRDefault="00B410B4">
            <w:pPr>
              <w:pStyle w:val="Standard"/>
            </w:pPr>
            <w:r>
              <w:t>0.05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50" w14:textId="77777777" w:rsidR="00DA00E3" w:rsidRDefault="00B410B4">
            <w:pPr>
              <w:pStyle w:val="Standard"/>
              <w:jc w:val="right"/>
            </w:pPr>
            <w:r>
              <w:t>1.12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51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52" w14:textId="77777777" w:rsidR="00DA00E3" w:rsidRDefault="00B410B4">
            <w:pPr>
              <w:pStyle w:val="Standard"/>
            </w:pPr>
            <w:r>
              <w:t>0.05</w:t>
            </w:r>
          </w:p>
        </w:tc>
      </w:tr>
      <w:tr w:rsidR="00DA00E3" w14:paraId="1C0AE061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54" w14:textId="77777777" w:rsidR="00DA00E3" w:rsidRDefault="00B410B4">
            <w:pPr>
              <w:pStyle w:val="Standard"/>
              <w:rPr>
                <w:b/>
              </w:rPr>
            </w:pPr>
            <w:r>
              <w:rPr>
                <w:b/>
              </w:rPr>
              <w:t>Cortex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55" w14:textId="77777777" w:rsidR="00DA00E3" w:rsidRDefault="00DA00E3">
            <w:pPr>
              <w:pStyle w:val="Standard"/>
            </w:pP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56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57" w14:textId="77777777" w:rsidR="00DA00E3" w:rsidRDefault="00DA00E3">
            <w:pPr>
              <w:pStyle w:val="Standard"/>
            </w:pP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58" w14:textId="77777777" w:rsidR="00DA00E3" w:rsidRDefault="00DA00E3">
            <w:pPr>
              <w:pStyle w:val="Standard"/>
            </w:pP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59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5A" w14:textId="77777777" w:rsidR="00DA00E3" w:rsidRDefault="00DA00E3">
            <w:pPr>
              <w:pStyle w:val="Standard"/>
            </w:pP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5B" w14:textId="77777777" w:rsidR="00DA00E3" w:rsidRDefault="00DA00E3">
            <w:pPr>
              <w:pStyle w:val="Standard"/>
            </w:pP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5C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5D" w14:textId="77777777" w:rsidR="00DA00E3" w:rsidRDefault="00DA00E3">
            <w:pPr>
              <w:pStyle w:val="Standard"/>
            </w:pP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5E" w14:textId="77777777" w:rsidR="00DA00E3" w:rsidRDefault="00DA00E3">
            <w:pPr>
              <w:pStyle w:val="Standard"/>
            </w:pP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5F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60" w14:textId="77777777" w:rsidR="00DA00E3" w:rsidRDefault="00DA00E3">
            <w:pPr>
              <w:pStyle w:val="Standard"/>
            </w:pPr>
          </w:p>
        </w:tc>
      </w:tr>
      <w:tr w:rsidR="00DA00E3" w14:paraId="1C0AE06F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62" w14:textId="77777777" w:rsidR="00DA00E3" w:rsidRDefault="00B410B4">
            <w:pPr>
              <w:pStyle w:val="Standard"/>
              <w:jc w:val="right"/>
            </w:pPr>
            <w:r>
              <w:t>Retrosplenial Cortex (RSC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63" w14:textId="77777777" w:rsidR="00DA00E3" w:rsidRDefault="00B410B4">
            <w:pPr>
              <w:pStyle w:val="Standard"/>
              <w:jc w:val="right"/>
            </w:pPr>
            <w:r>
              <w:t>1.47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64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65" w14:textId="77777777" w:rsidR="00DA00E3" w:rsidRDefault="00B410B4">
            <w:pPr>
              <w:pStyle w:val="Standard"/>
            </w:pPr>
            <w:r>
              <w:t>0.05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66" w14:textId="77777777" w:rsidR="00DA00E3" w:rsidRDefault="00B410B4">
            <w:pPr>
              <w:pStyle w:val="Standard"/>
              <w:jc w:val="right"/>
            </w:pPr>
            <w:r>
              <w:t>1.45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67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68" w14:textId="77777777" w:rsidR="00DA00E3" w:rsidRDefault="00B410B4">
            <w:pPr>
              <w:pStyle w:val="Standard"/>
            </w:pPr>
            <w:r>
              <w:t>0.06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69" w14:textId="77777777" w:rsidR="00DA00E3" w:rsidRDefault="00B410B4">
            <w:pPr>
              <w:pStyle w:val="Standard"/>
              <w:jc w:val="right"/>
            </w:pPr>
            <w:r>
              <w:t>1.52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6A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6B" w14:textId="77777777" w:rsidR="00DA00E3" w:rsidRDefault="00B410B4">
            <w:pPr>
              <w:pStyle w:val="Standard"/>
            </w:pPr>
            <w:r>
              <w:t>0.04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6C" w14:textId="77777777" w:rsidR="00DA00E3" w:rsidRDefault="00B410B4">
            <w:pPr>
              <w:pStyle w:val="Standard"/>
              <w:jc w:val="right"/>
            </w:pPr>
            <w:r>
              <w:t>1.51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6D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6E" w14:textId="77777777" w:rsidR="00DA00E3" w:rsidRDefault="00B410B4">
            <w:pPr>
              <w:pStyle w:val="Standard"/>
            </w:pPr>
            <w:r>
              <w:t>0.04</w:t>
            </w:r>
          </w:p>
        </w:tc>
      </w:tr>
      <w:tr w:rsidR="00DA00E3" w14:paraId="1C0AE07D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70" w14:textId="77777777" w:rsidR="00DA00E3" w:rsidRDefault="00B410B4">
            <w:pPr>
              <w:pStyle w:val="Standard"/>
              <w:jc w:val="right"/>
            </w:pPr>
            <w:r>
              <w:t xml:space="preserve">Piriform Cortex </w:t>
            </w:r>
            <w:r>
              <w:t>(Piri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71" w14:textId="77777777" w:rsidR="00DA00E3" w:rsidRDefault="00B410B4">
            <w:pPr>
              <w:pStyle w:val="Standard"/>
              <w:jc w:val="right"/>
            </w:pPr>
            <w:r>
              <w:t>1.26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72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73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74" w14:textId="77777777" w:rsidR="00DA00E3" w:rsidRDefault="00B410B4">
            <w:pPr>
              <w:pStyle w:val="Standard"/>
              <w:jc w:val="right"/>
            </w:pPr>
            <w:r>
              <w:t>1.28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75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76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77" w14:textId="77777777" w:rsidR="00DA00E3" w:rsidRDefault="00B410B4">
            <w:pPr>
              <w:pStyle w:val="Standard"/>
              <w:jc w:val="right"/>
            </w:pPr>
            <w:r>
              <w:t>1.24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78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79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7A" w14:textId="77777777" w:rsidR="00DA00E3" w:rsidRDefault="00B410B4">
            <w:pPr>
              <w:pStyle w:val="Standard"/>
              <w:jc w:val="right"/>
            </w:pPr>
            <w:r>
              <w:t>1.22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7B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7C" w14:textId="77777777" w:rsidR="00DA00E3" w:rsidRDefault="00B410B4">
            <w:pPr>
              <w:pStyle w:val="Standard"/>
            </w:pPr>
            <w:r>
              <w:t>0.03</w:t>
            </w:r>
          </w:p>
        </w:tc>
      </w:tr>
      <w:tr w:rsidR="00DA00E3" w14:paraId="1C0AE08B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7E" w14:textId="77777777" w:rsidR="00DA00E3" w:rsidRDefault="00B410B4">
            <w:pPr>
              <w:pStyle w:val="Standard"/>
              <w:jc w:val="right"/>
            </w:pPr>
            <w:r>
              <w:t>Insular Cortex (Ins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7F" w14:textId="77777777" w:rsidR="00DA00E3" w:rsidRDefault="00B410B4">
            <w:pPr>
              <w:pStyle w:val="Standard"/>
              <w:jc w:val="right"/>
            </w:pPr>
            <w:r>
              <w:t>0.75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80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81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82" w14:textId="77777777" w:rsidR="00DA00E3" w:rsidRDefault="00B410B4">
            <w:pPr>
              <w:pStyle w:val="Standard"/>
              <w:jc w:val="right"/>
            </w:pPr>
            <w:r>
              <w:t>0.72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83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84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85" w14:textId="77777777" w:rsidR="00DA00E3" w:rsidRDefault="00B410B4">
            <w:pPr>
              <w:pStyle w:val="Standard"/>
              <w:jc w:val="right"/>
            </w:pPr>
            <w:r>
              <w:t>0.77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86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87" w14:textId="77777777" w:rsidR="00DA00E3" w:rsidRDefault="00B410B4">
            <w:pPr>
              <w:pStyle w:val="Standard"/>
            </w:pPr>
            <w:r>
              <w:t>0.01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88" w14:textId="77777777" w:rsidR="00DA00E3" w:rsidRDefault="00B410B4">
            <w:pPr>
              <w:pStyle w:val="Standard"/>
              <w:jc w:val="right"/>
            </w:pPr>
            <w:r>
              <w:t>0.74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89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8A" w14:textId="77777777" w:rsidR="00DA00E3" w:rsidRDefault="00B410B4">
            <w:pPr>
              <w:pStyle w:val="Standard"/>
            </w:pPr>
            <w:r>
              <w:t>0.02</w:t>
            </w:r>
          </w:p>
        </w:tc>
      </w:tr>
      <w:tr w:rsidR="00DA00E3" w14:paraId="1C0AE099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8C" w14:textId="77777777" w:rsidR="00DA00E3" w:rsidRDefault="00B410B4">
            <w:pPr>
              <w:pStyle w:val="Standard"/>
              <w:jc w:val="right"/>
            </w:pPr>
            <w:r>
              <w:t>Entorhinal Cortex (EntoC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8D" w14:textId="77777777" w:rsidR="00DA00E3" w:rsidRDefault="00B410B4">
            <w:pPr>
              <w:pStyle w:val="Standard"/>
              <w:jc w:val="right"/>
            </w:pPr>
            <w:r>
              <w:t>0.76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8E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8F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90" w14:textId="77777777" w:rsidR="00DA00E3" w:rsidRDefault="00B410B4">
            <w:pPr>
              <w:pStyle w:val="Standard"/>
              <w:jc w:val="right"/>
            </w:pPr>
            <w:r>
              <w:t>0.81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91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92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93" w14:textId="77777777" w:rsidR="00DA00E3" w:rsidRDefault="00B410B4">
            <w:pPr>
              <w:pStyle w:val="Standard"/>
              <w:jc w:val="right"/>
            </w:pPr>
            <w:r>
              <w:t>0.80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94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95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96" w14:textId="77777777" w:rsidR="00DA00E3" w:rsidRDefault="00B410B4">
            <w:pPr>
              <w:pStyle w:val="Standard"/>
              <w:jc w:val="right"/>
            </w:pPr>
            <w:r>
              <w:t>0.79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97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98" w14:textId="77777777" w:rsidR="00DA00E3" w:rsidRDefault="00B410B4">
            <w:pPr>
              <w:pStyle w:val="Standard"/>
            </w:pPr>
            <w:r>
              <w:t>0.03</w:t>
            </w:r>
          </w:p>
        </w:tc>
      </w:tr>
      <w:tr w:rsidR="00DA00E3" w14:paraId="1C0AE0A7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9A" w14:textId="77777777" w:rsidR="00DA00E3" w:rsidRDefault="00B410B4">
            <w:pPr>
              <w:pStyle w:val="Standard"/>
              <w:rPr>
                <w:b/>
              </w:rPr>
            </w:pPr>
            <w:r>
              <w:rPr>
                <w:b/>
              </w:rPr>
              <w:t>Basal Ganglia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9B" w14:textId="77777777" w:rsidR="00DA00E3" w:rsidRDefault="00DA00E3">
            <w:pPr>
              <w:pStyle w:val="Standard"/>
            </w:pP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9C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9D" w14:textId="77777777" w:rsidR="00DA00E3" w:rsidRDefault="00DA00E3">
            <w:pPr>
              <w:pStyle w:val="Standard"/>
            </w:pP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9E" w14:textId="77777777" w:rsidR="00DA00E3" w:rsidRDefault="00DA00E3">
            <w:pPr>
              <w:pStyle w:val="Standard"/>
            </w:pP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9F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A0" w14:textId="77777777" w:rsidR="00DA00E3" w:rsidRDefault="00DA00E3">
            <w:pPr>
              <w:pStyle w:val="Standard"/>
            </w:pP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A1" w14:textId="77777777" w:rsidR="00DA00E3" w:rsidRDefault="00DA00E3">
            <w:pPr>
              <w:pStyle w:val="Standard"/>
            </w:pP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A2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A3" w14:textId="77777777" w:rsidR="00DA00E3" w:rsidRDefault="00DA00E3">
            <w:pPr>
              <w:pStyle w:val="Standard"/>
            </w:pP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A4" w14:textId="77777777" w:rsidR="00DA00E3" w:rsidRDefault="00DA00E3">
            <w:pPr>
              <w:pStyle w:val="Standard"/>
            </w:pP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A5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A6" w14:textId="77777777" w:rsidR="00DA00E3" w:rsidRDefault="00DA00E3">
            <w:pPr>
              <w:pStyle w:val="Standard"/>
            </w:pPr>
          </w:p>
        </w:tc>
      </w:tr>
      <w:tr w:rsidR="00DA00E3" w14:paraId="1C0AE0B5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A8" w14:textId="77777777" w:rsidR="00DA00E3" w:rsidRDefault="00B410B4">
            <w:pPr>
              <w:pStyle w:val="Standard"/>
              <w:jc w:val="right"/>
            </w:pPr>
            <w:r>
              <w:t>Dorsolateral Striatum (DLST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A9" w14:textId="77777777" w:rsidR="00DA00E3" w:rsidRDefault="00B410B4">
            <w:pPr>
              <w:pStyle w:val="Standard"/>
              <w:jc w:val="right"/>
            </w:pPr>
            <w:r>
              <w:t>1.41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AA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AB" w14:textId="77777777" w:rsidR="00DA00E3" w:rsidRDefault="00B410B4">
            <w:pPr>
              <w:pStyle w:val="Standard"/>
            </w:pPr>
            <w:r>
              <w:t>0.07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AC" w14:textId="77777777" w:rsidR="00DA00E3" w:rsidRDefault="00B410B4">
            <w:pPr>
              <w:pStyle w:val="Standard"/>
              <w:jc w:val="right"/>
            </w:pPr>
            <w:r>
              <w:t>1.46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AD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AE" w14:textId="77777777" w:rsidR="00DA00E3" w:rsidRDefault="00B410B4">
            <w:pPr>
              <w:pStyle w:val="Standard"/>
            </w:pPr>
            <w:r>
              <w:t>0.04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AF" w14:textId="77777777" w:rsidR="00DA00E3" w:rsidRDefault="00B410B4">
            <w:pPr>
              <w:pStyle w:val="Standard"/>
              <w:jc w:val="right"/>
            </w:pPr>
            <w:r>
              <w:t>1.41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B0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B1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B2" w14:textId="77777777" w:rsidR="00DA00E3" w:rsidRDefault="00B410B4">
            <w:pPr>
              <w:pStyle w:val="Standard"/>
              <w:jc w:val="right"/>
            </w:pPr>
            <w:r>
              <w:t>1.35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B3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B4" w14:textId="77777777" w:rsidR="00DA00E3" w:rsidRDefault="00B410B4">
            <w:pPr>
              <w:pStyle w:val="Standard"/>
            </w:pPr>
            <w:r>
              <w:t>0.04</w:t>
            </w:r>
          </w:p>
        </w:tc>
      </w:tr>
      <w:tr w:rsidR="00DA00E3" w14:paraId="1C0AE0C3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B6" w14:textId="77777777" w:rsidR="00DA00E3" w:rsidRDefault="00B410B4">
            <w:pPr>
              <w:pStyle w:val="Standard"/>
              <w:jc w:val="right"/>
            </w:pPr>
            <w:r>
              <w:t>Ventromedial Striatum (VMST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B7" w14:textId="77777777" w:rsidR="00DA00E3" w:rsidRDefault="00B410B4">
            <w:pPr>
              <w:pStyle w:val="Standard"/>
              <w:jc w:val="right"/>
            </w:pPr>
            <w:r>
              <w:t>1.13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B8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B9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BA" w14:textId="77777777" w:rsidR="00DA00E3" w:rsidRDefault="00B410B4">
            <w:pPr>
              <w:pStyle w:val="Standard"/>
              <w:jc w:val="right"/>
            </w:pPr>
            <w:r>
              <w:t>1.20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BB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BC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BD" w14:textId="77777777" w:rsidR="00DA00E3" w:rsidRDefault="00B410B4">
            <w:pPr>
              <w:pStyle w:val="Standard"/>
              <w:jc w:val="right"/>
            </w:pPr>
            <w:r>
              <w:t>1.18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BE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BF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C0" w14:textId="77777777" w:rsidR="00DA00E3" w:rsidRDefault="00B410B4">
            <w:pPr>
              <w:pStyle w:val="Standard"/>
              <w:jc w:val="right"/>
            </w:pPr>
            <w:r>
              <w:t>1.15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C1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C2" w14:textId="77777777" w:rsidR="00DA00E3" w:rsidRDefault="00B410B4">
            <w:pPr>
              <w:pStyle w:val="Standard"/>
            </w:pPr>
            <w:r>
              <w:t>0.04</w:t>
            </w:r>
          </w:p>
        </w:tc>
      </w:tr>
      <w:tr w:rsidR="00DA00E3" w14:paraId="1C0AE0D1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C4" w14:textId="77777777" w:rsidR="00DA00E3" w:rsidRDefault="00B410B4">
            <w:pPr>
              <w:pStyle w:val="Standard"/>
              <w:jc w:val="right"/>
            </w:pPr>
            <w:r>
              <w:t>Globus Pallidus (GP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C5" w14:textId="77777777" w:rsidR="00DA00E3" w:rsidRDefault="00B410B4">
            <w:pPr>
              <w:pStyle w:val="Standard"/>
              <w:jc w:val="right"/>
            </w:pPr>
            <w:r>
              <w:t>0.86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C6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C7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C8" w14:textId="77777777" w:rsidR="00DA00E3" w:rsidRDefault="00B410B4">
            <w:pPr>
              <w:pStyle w:val="Standard"/>
              <w:jc w:val="right"/>
            </w:pPr>
            <w:r>
              <w:t>0.81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C9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CA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CB" w14:textId="77777777" w:rsidR="00DA00E3" w:rsidRDefault="00B410B4">
            <w:pPr>
              <w:pStyle w:val="Standard"/>
              <w:jc w:val="right"/>
            </w:pPr>
            <w:r>
              <w:t>0.86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CC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CD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CE" w14:textId="77777777" w:rsidR="00DA00E3" w:rsidRDefault="00B410B4">
            <w:pPr>
              <w:pStyle w:val="Standard"/>
              <w:jc w:val="right"/>
            </w:pPr>
            <w:r>
              <w:t>0.84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CF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D0" w14:textId="77777777" w:rsidR="00DA00E3" w:rsidRDefault="00B410B4">
            <w:pPr>
              <w:pStyle w:val="Standard"/>
            </w:pPr>
            <w:r>
              <w:t>0.02</w:t>
            </w:r>
          </w:p>
        </w:tc>
      </w:tr>
      <w:tr w:rsidR="00DA00E3" w14:paraId="1C0AE0DF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D2" w14:textId="77777777" w:rsidR="00DA00E3" w:rsidRDefault="00B410B4">
            <w:pPr>
              <w:pStyle w:val="Standard"/>
              <w:jc w:val="right"/>
            </w:pPr>
            <w:r>
              <w:t>Substantia Nigra pars Reticulata (SNR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D3" w14:textId="77777777" w:rsidR="00DA00E3" w:rsidRDefault="00B410B4">
            <w:pPr>
              <w:pStyle w:val="Standard"/>
              <w:jc w:val="right"/>
            </w:pPr>
            <w:r>
              <w:t>0.73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D4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D5" w14:textId="77777777" w:rsidR="00DA00E3" w:rsidRDefault="00B410B4">
            <w:pPr>
              <w:pStyle w:val="Standard"/>
            </w:pPr>
            <w:r>
              <w:t>0.05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D6" w14:textId="77777777" w:rsidR="00DA00E3" w:rsidRDefault="00B410B4">
            <w:pPr>
              <w:pStyle w:val="Standard"/>
              <w:jc w:val="right"/>
            </w:pPr>
            <w:r>
              <w:t>0.67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D7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D8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D9" w14:textId="77777777" w:rsidR="00DA00E3" w:rsidRDefault="00B410B4">
            <w:pPr>
              <w:pStyle w:val="Standard"/>
              <w:jc w:val="right"/>
            </w:pPr>
            <w:r>
              <w:t>0.70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DA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DB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DC" w14:textId="77777777" w:rsidR="00DA00E3" w:rsidRDefault="00B410B4">
            <w:pPr>
              <w:pStyle w:val="Standard"/>
              <w:jc w:val="right"/>
            </w:pPr>
            <w:r>
              <w:t>0.72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DD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DE" w14:textId="77777777" w:rsidR="00DA00E3" w:rsidRDefault="00B410B4">
            <w:pPr>
              <w:pStyle w:val="Standard"/>
            </w:pPr>
            <w:r>
              <w:t>0.02</w:t>
            </w:r>
          </w:p>
        </w:tc>
      </w:tr>
      <w:tr w:rsidR="00DA00E3" w14:paraId="1C0AE0ED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E0" w14:textId="77777777" w:rsidR="00DA00E3" w:rsidRDefault="00B410B4">
            <w:pPr>
              <w:pStyle w:val="Standard"/>
              <w:jc w:val="right"/>
              <w:rPr>
                <w:lang w:val="es-ES"/>
              </w:rPr>
            </w:pPr>
            <w:r>
              <w:rPr>
                <w:lang w:val="es-ES"/>
              </w:rPr>
              <w:t>Substantia Nigra pars Compacta (SNC)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E1" w14:textId="77777777" w:rsidR="00DA00E3" w:rsidRDefault="00B410B4">
            <w:pPr>
              <w:pStyle w:val="Standard"/>
              <w:jc w:val="right"/>
            </w:pPr>
            <w:r>
              <w:t>0.9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E2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E3" w14:textId="77777777" w:rsidR="00DA00E3" w:rsidRDefault="00B410B4">
            <w:pPr>
              <w:pStyle w:val="Standard"/>
            </w:pPr>
            <w:r>
              <w:t>0.05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E4" w14:textId="77777777" w:rsidR="00DA00E3" w:rsidRDefault="00B410B4">
            <w:pPr>
              <w:pStyle w:val="Standard"/>
              <w:jc w:val="right"/>
            </w:pPr>
            <w:r>
              <w:t>0.95</w:t>
            </w:r>
          </w:p>
        </w:tc>
        <w:tc>
          <w:tcPr>
            <w:tcW w:w="40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E5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E6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E7" w14:textId="77777777" w:rsidR="00DA00E3" w:rsidRDefault="00B410B4">
            <w:pPr>
              <w:pStyle w:val="Standard"/>
              <w:jc w:val="right"/>
            </w:pPr>
            <w:r>
              <w:t>0.95</w:t>
            </w:r>
          </w:p>
        </w:tc>
        <w:tc>
          <w:tcPr>
            <w:tcW w:w="29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E8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E9" w14:textId="77777777" w:rsidR="00DA00E3" w:rsidRDefault="00B410B4">
            <w:pPr>
              <w:pStyle w:val="Standard"/>
            </w:pPr>
            <w:r>
              <w:t>0.0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EA" w14:textId="77777777" w:rsidR="00DA00E3" w:rsidRDefault="00B410B4">
            <w:pPr>
              <w:pStyle w:val="Standard"/>
              <w:jc w:val="right"/>
            </w:pPr>
            <w:r>
              <w:t>0.99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EB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EC" w14:textId="77777777" w:rsidR="00DA00E3" w:rsidRDefault="00B410B4">
            <w:pPr>
              <w:pStyle w:val="Standard"/>
            </w:pPr>
            <w:r>
              <w:t>0.02</w:t>
            </w:r>
          </w:p>
        </w:tc>
      </w:tr>
    </w:tbl>
    <w:p w14:paraId="1C0AE0EE" w14:textId="77777777" w:rsidR="00DA00E3" w:rsidRDefault="00DA00E3">
      <w:pPr>
        <w:pStyle w:val="Standard"/>
      </w:pPr>
    </w:p>
    <w:p w14:paraId="1C0AE0EF" w14:textId="77777777" w:rsidR="00DA00E3" w:rsidRDefault="00B410B4">
      <w:pPr>
        <w:pStyle w:val="Standard"/>
      </w:pPr>
      <w:r>
        <w:t xml:space="preserve">Data shown as Mean </w:t>
      </w:r>
      <w:r>
        <w:rPr>
          <w:rFonts w:ascii="Times New Roman" w:hAnsi="Times New Roman" w:cs="Times New Roman"/>
        </w:rPr>
        <w:t>±</w:t>
      </w:r>
      <w:r>
        <w:t xml:space="preserve"> SEM. **P&lt;0.01, ***P&lt;0.001 significant difference from wild-type (ANOVA). </w:t>
      </w:r>
      <w:r>
        <w:rPr>
          <w:vertAlign w:val="superscript"/>
        </w:rPr>
        <w:t>+</w:t>
      </w:r>
      <w:r>
        <w:t>P&lt;0.05 significant effect of sex (ANOVA).</w:t>
      </w:r>
    </w:p>
    <w:p w14:paraId="1C0AE0F0" w14:textId="77777777" w:rsidR="00DA00E3" w:rsidRDefault="00DA00E3">
      <w:pPr>
        <w:pStyle w:val="Standard"/>
      </w:pPr>
    </w:p>
    <w:p w14:paraId="1C0AE0F1" w14:textId="77777777" w:rsidR="00DA00E3" w:rsidRDefault="00DA00E3">
      <w:pPr>
        <w:pageBreakBefore/>
        <w:suppressAutoHyphens w:val="0"/>
        <w:rPr>
          <w:b/>
          <w:bCs/>
        </w:rPr>
      </w:pPr>
    </w:p>
    <w:p w14:paraId="1C0AE0F2" w14:textId="77777777" w:rsidR="00DA00E3" w:rsidRDefault="00B410B4">
      <w:pPr>
        <w:pStyle w:val="Standard"/>
      </w:pPr>
      <w:r>
        <w:rPr>
          <w:b/>
          <w:bCs/>
        </w:rPr>
        <w:t xml:space="preserve">Supplemental Table S2(ii): Rates of Local Cerebral Glucose Utilisation (LCGU) determined in </w:t>
      </w:r>
      <w:r>
        <w:rPr>
          <w:b/>
          <w:bCs/>
          <w:i/>
        </w:rPr>
        <w:t>Nrxn1</w:t>
      </w:r>
      <w:r>
        <w:rPr>
          <w:rFonts w:ascii="Times New Roman" w:hAnsi="Times New Roman" w:cs="Times New Roman"/>
          <w:b/>
          <w:bCs/>
          <w:i/>
        </w:rPr>
        <w:t>α</w:t>
      </w:r>
      <w:r>
        <w:rPr>
          <w:b/>
          <w:bCs/>
          <w:i/>
          <w:vertAlign w:val="superscript"/>
        </w:rPr>
        <w:t>+/-</w:t>
      </w:r>
      <w:r>
        <w:rPr>
          <w:b/>
          <w:bCs/>
        </w:rPr>
        <w:t xml:space="preserve"> and WT mice – Septum/DB, Thalamus, Amygdala, Hippocampus, Raph</w:t>
      </w:r>
      <w:r>
        <w:rPr>
          <w:rFonts w:ascii="Calibri" w:hAnsi="Calibri" w:cs="Calibri"/>
          <w:b/>
          <w:bCs/>
        </w:rPr>
        <w:t>é</w:t>
      </w:r>
      <w:r>
        <w:rPr>
          <w:b/>
          <w:bCs/>
        </w:rPr>
        <w:t xml:space="preserve"> and Multimodal Regions</w:t>
      </w:r>
    </w:p>
    <w:p w14:paraId="1C0AE0F3" w14:textId="77777777" w:rsidR="00DA00E3" w:rsidRDefault="00DA00E3">
      <w:pPr>
        <w:pStyle w:val="Standard"/>
        <w:rPr>
          <w:b/>
          <w:bCs/>
        </w:rPr>
      </w:pPr>
    </w:p>
    <w:tbl>
      <w:tblPr>
        <w:tblW w:w="13883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86"/>
        <w:gridCol w:w="835"/>
        <w:gridCol w:w="239"/>
        <w:gridCol w:w="734"/>
        <w:gridCol w:w="1063"/>
        <w:gridCol w:w="404"/>
        <w:gridCol w:w="689"/>
        <w:gridCol w:w="1964"/>
        <w:gridCol w:w="295"/>
        <w:gridCol w:w="1293"/>
        <w:gridCol w:w="940"/>
        <w:gridCol w:w="409"/>
        <w:gridCol w:w="1032"/>
      </w:tblGrid>
      <w:tr w:rsidR="00DA00E3" w14:paraId="1C0AE0F7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F4" w14:textId="77777777" w:rsidR="00DA00E3" w:rsidRDefault="00DA00E3">
            <w:pPr>
              <w:pStyle w:val="Standard"/>
            </w:pPr>
          </w:p>
        </w:tc>
        <w:tc>
          <w:tcPr>
            <w:tcW w:w="3964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F5" w14:textId="77777777" w:rsidR="00DA00E3" w:rsidRDefault="00B410B4">
            <w:pPr>
              <w:pStyle w:val="Standard"/>
              <w:jc w:val="center"/>
              <w:rPr>
                <w:b/>
              </w:rPr>
            </w:pPr>
            <w:r>
              <w:rPr>
                <w:b/>
              </w:rPr>
              <w:t>Wild-type</w:t>
            </w:r>
          </w:p>
        </w:tc>
        <w:tc>
          <w:tcPr>
            <w:tcW w:w="5933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F6" w14:textId="77777777" w:rsidR="00DA00E3" w:rsidRDefault="00B410B4">
            <w:pPr>
              <w:pStyle w:val="Standard"/>
              <w:jc w:val="center"/>
            </w:pPr>
            <w:r>
              <w:rPr>
                <w:b/>
                <w:i/>
              </w:rPr>
              <w:t>Nrxn1</w:t>
            </w:r>
            <w:r>
              <w:rPr>
                <w:rFonts w:ascii="Times New Roman" w:hAnsi="Times New Roman" w:cs="Times New Roman"/>
                <w:b/>
                <w:i/>
              </w:rPr>
              <w:t>α</w:t>
            </w:r>
            <w:r>
              <w:rPr>
                <w:b/>
                <w:i/>
                <w:vertAlign w:val="superscript"/>
              </w:rPr>
              <w:t>+/-</w:t>
            </w:r>
          </w:p>
        </w:tc>
      </w:tr>
      <w:tr w:rsidR="00DA00E3" w14:paraId="1C0AE0FD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F8" w14:textId="77777777" w:rsidR="00DA00E3" w:rsidRDefault="00DA00E3">
            <w:pPr>
              <w:pStyle w:val="Standard"/>
            </w:pPr>
          </w:p>
        </w:tc>
        <w:tc>
          <w:tcPr>
            <w:tcW w:w="1808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F9" w14:textId="77777777" w:rsidR="00DA00E3" w:rsidRDefault="00B410B4">
            <w:pPr>
              <w:pStyle w:val="Standard"/>
              <w:jc w:val="center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2156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FA" w14:textId="77777777" w:rsidR="00DA00E3" w:rsidRDefault="00B410B4">
            <w:pPr>
              <w:pStyle w:val="Standard"/>
              <w:jc w:val="center"/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3552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FB" w14:textId="77777777" w:rsidR="00DA00E3" w:rsidRDefault="00B410B4">
            <w:pPr>
              <w:pStyle w:val="Standard"/>
              <w:jc w:val="center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2381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FC" w14:textId="77777777" w:rsidR="00DA00E3" w:rsidRDefault="00B410B4">
            <w:pPr>
              <w:pStyle w:val="Standard"/>
              <w:jc w:val="center"/>
              <w:rPr>
                <w:b/>
              </w:rPr>
            </w:pPr>
            <w:r>
              <w:rPr>
                <w:b/>
              </w:rPr>
              <w:t>Female</w:t>
            </w:r>
          </w:p>
        </w:tc>
      </w:tr>
      <w:tr w:rsidR="00DA00E3" w14:paraId="1C0AE10B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FE" w14:textId="77777777" w:rsidR="00DA00E3" w:rsidRDefault="00B410B4">
            <w:pPr>
              <w:pStyle w:val="Standard"/>
              <w:rPr>
                <w:b/>
              </w:rPr>
            </w:pPr>
            <w:r>
              <w:rPr>
                <w:b/>
              </w:rPr>
              <w:t>Septum/DB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0FF" w14:textId="77777777" w:rsidR="00DA00E3" w:rsidRDefault="00DA00E3">
            <w:pPr>
              <w:pStyle w:val="Standard"/>
            </w:pP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00" w14:textId="77777777" w:rsidR="00DA00E3" w:rsidRDefault="00DA00E3">
            <w:pPr>
              <w:pStyle w:val="Standard"/>
            </w:pP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01" w14:textId="77777777" w:rsidR="00DA00E3" w:rsidRDefault="00DA00E3">
            <w:pPr>
              <w:pStyle w:val="Standard"/>
            </w:pP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02" w14:textId="77777777" w:rsidR="00DA00E3" w:rsidRDefault="00DA00E3">
            <w:pPr>
              <w:pStyle w:val="Standard"/>
            </w:pP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03" w14:textId="77777777" w:rsidR="00DA00E3" w:rsidRDefault="00DA00E3">
            <w:pPr>
              <w:pStyle w:val="Standard"/>
            </w:pP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04" w14:textId="77777777" w:rsidR="00DA00E3" w:rsidRDefault="00DA00E3">
            <w:pPr>
              <w:pStyle w:val="Standard"/>
            </w:pP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05" w14:textId="77777777" w:rsidR="00DA00E3" w:rsidRDefault="00DA00E3">
            <w:pPr>
              <w:pStyle w:val="Standard"/>
            </w:pP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06" w14:textId="77777777" w:rsidR="00DA00E3" w:rsidRDefault="00DA00E3">
            <w:pPr>
              <w:pStyle w:val="Standard"/>
            </w:pP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07" w14:textId="77777777" w:rsidR="00DA00E3" w:rsidRDefault="00DA00E3">
            <w:pPr>
              <w:pStyle w:val="Standard"/>
            </w:pP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08" w14:textId="77777777" w:rsidR="00DA00E3" w:rsidRDefault="00DA00E3">
            <w:pPr>
              <w:pStyle w:val="Standard"/>
            </w:pP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09" w14:textId="77777777" w:rsidR="00DA00E3" w:rsidRDefault="00DA00E3">
            <w:pPr>
              <w:pStyle w:val="Standard"/>
            </w:pP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0A" w14:textId="77777777" w:rsidR="00DA00E3" w:rsidRDefault="00DA00E3">
            <w:pPr>
              <w:pStyle w:val="Standard"/>
            </w:pPr>
          </w:p>
        </w:tc>
      </w:tr>
      <w:tr w:rsidR="00DA00E3" w14:paraId="1C0AE119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0C" w14:textId="77777777" w:rsidR="00DA00E3" w:rsidRDefault="00B410B4">
            <w:pPr>
              <w:pStyle w:val="Standard"/>
              <w:jc w:val="right"/>
            </w:pPr>
            <w:r>
              <w:t>Medial Septum (MS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0D" w14:textId="77777777" w:rsidR="00DA00E3" w:rsidRDefault="00B410B4">
            <w:pPr>
              <w:pStyle w:val="Standard"/>
              <w:jc w:val="right"/>
            </w:pPr>
            <w:r>
              <w:t>0.98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0E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0F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10" w14:textId="77777777" w:rsidR="00DA00E3" w:rsidRDefault="00B410B4">
            <w:pPr>
              <w:pStyle w:val="Standard"/>
              <w:jc w:val="right"/>
            </w:pPr>
            <w:r>
              <w:t>0.99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11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12" w14:textId="77777777" w:rsidR="00DA00E3" w:rsidRDefault="00B410B4">
            <w:pPr>
              <w:pStyle w:val="Standard"/>
            </w:pPr>
            <w:r>
              <w:t>0.01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13" w14:textId="77777777" w:rsidR="00DA00E3" w:rsidRDefault="00B410B4">
            <w:pPr>
              <w:pStyle w:val="Standard"/>
              <w:jc w:val="right"/>
            </w:pPr>
            <w:r>
              <w:t>0.99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14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15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16" w14:textId="77777777" w:rsidR="00DA00E3" w:rsidRDefault="00B410B4">
            <w:pPr>
              <w:pStyle w:val="Standard"/>
              <w:jc w:val="right"/>
            </w:pPr>
            <w:r>
              <w:t>0.95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17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18" w14:textId="77777777" w:rsidR="00DA00E3" w:rsidRDefault="00B410B4">
            <w:pPr>
              <w:pStyle w:val="Standard"/>
            </w:pPr>
            <w:r>
              <w:t>0.05</w:t>
            </w:r>
          </w:p>
        </w:tc>
      </w:tr>
      <w:tr w:rsidR="00DA00E3" w14:paraId="1C0AE127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1A" w14:textId="77777777" w:rsidR="00DA00E3" w:rsidRDefault="00B410B4">
            <w:pPr>
              <w:pStyle w:val="Standard"/>
              <w:jc w:val="right"/>
            </w:pPr>
            <w:r>
              <w:t>Lateral Septum (LS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1B" w14:textId="77777777" w:rsidR="00DA00E3" w:rsidRDefault="00B410B4">
            <w:pPr>
              <w:pStyle w:val="Standard"/>
              <w:jc w:val="right"/>
            </w:pPr>
            <w:r>
              <w:t>0.87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1C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1D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1E" w14:textId="77777777" w:rsidR="00DA00E3" w:rsidRDefault="00B410B4">
            <w:pPr>
              <w:pStyle w:val="Standard"/>
              <w:jc w:val="right"/>
            </w:pPr>
            <w:r>
              <w:t>0.89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1F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20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21" w14:textId="77777777" w:rsidR="00DA00E3" w:rsidRDefault="00B410B4">
            <w:pPr>
              <w:pStyle w:val="Standard"/>
              <w:jc w:val="right"/>
            </w:pPr>
            <w:r>
              <w:t>0.88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22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23" w14:textId="77777777" w:rsidR="00DA00E3" w:rsidRDefault="00B410B4">
            <w:pPr>
              <w:pStyle w:val="Standard"/>
            </w:pPr>
            <w:r>
              <w:t>0.01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24" w14:textId="77777777" w:rsidR="00DA00E3" w:rsidRDefault="00B410B4">
            <w:pPr>
              <w:pStyle w:val="Standard"/>
              <w:jc w:val="right"/>
            </w:pPr>
            <w:r>
              <w:t>0.84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25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26" w14:textId="77777777" w:rsidR="00DA00E3" w:rsidRDefault="00B410B4">
            <w:pPr>
              <w:pStyle w:val="Standard"/>
            </w:pPr>
            <w:r>
              <w:t>0.04</w:t>
            </w:r>
          </w:p>
        </w:tc>
      </w:tr>
      <w:tr w:rsidR="00DA00E3" w14:paraId="1C0AE135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28" w14:textId="77777777" w:rsidR="00DA00E3" w:rsidRDefault="00B410B4">
            <w:pPr>
              <w:pStyle w:val="Standard"/>
              <w:jc w:val="right"/>
            </w:pPr>
            <w:r>
              <w:t>Ventral limb of the Diagonal band of Broca (VDB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29" w14:textId="77777777" w:rsidR="00DA00E3" w:rsidRDefault="00B410B4">
            <w:pPr>
              <w:pStyle w:val="Standard"/>
              <w:jc w:val="right"/>
            </w:pPr>
            <w:r>
              <w:t>0.95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2A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2B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2C" w14:textId="77777777" w:rsidR="00DA00E3" w:rsidRDefault="00B410B4">
            <w:pPr>
              <w:pStyle w:val="Standard"/>
              <w:jc w:val="right"/>
            </w:pPr>
            <w:r>
              <w:t>0.97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2D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2E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2F" w14:textId="77777777" w:rsidR="00DA00E3" w:rsidRDefault="00B410B4">
            <w:pPr>
              <w:pStyle w:val="Standard"/>
              <w:jc w:val="right"/>
            </w:pPr>
            <w:r>
              <w:t>0.94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30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31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32" w14:textId="77777777" w:rsidR="00DA00E3" w:rsidRDefault="00B410B4">
            <w:pPr>
              <w:pStyle w:val="Standard"/>
              <w:jc w:val="right"/>
            </w:pPr>
            <w:r>
              <w:t>0.89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33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34" w14:textId="77777777" w:rsidR="00DA00E3" w:rsidRDefault="00B410B4">
            <w:pPr>
              <w:pStyle w:val="Standard"/>
            </w:pPr>
            <w:r>
              <w:t>0.05</w:t>
            </w:r>
          </w:p>
        </w:tc>
      </w:tr>
      <w:tr w:rsidR="00DA00E3" w14:paraId="1C0AE143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36" w14:textId="77777777" w:rsidR="00DA00E3" w:rsidRDefault="00B410B4">
            <w:pPr>
              <w:pStyle w:val="Standard"/>
              <w:jc w:val="right"/>
            </w:pPr>
            <w:r>
              <w:t xml:space="preserve">Horizontal limb </w:t>
            </w:r>
            <w:r>
              <w:t>of the Diagonal band of Broca (HDB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37" w14:textId="77777777" w:rsidR="00DA00E3" w:rsidRDefault="00B410B4">
            <w:pPr>
              <w:pStyle w:val="Standard"/>
              <w:jc w:val="right"/>
            </w:pPr>
            <w:r>
              <w:t>1.03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38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39" w14:textId="77777777" w:rsidR="00DA00E3" w:rsidRDefault="00B410B4">
            <w:pPr>
              <w:pStyle w:val="Standard"/>
            </w:pPr>
            <w:r>
              <w:t>0.01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3A" w14:textId="77777777" w:rsidR="00DA00E3" w:rsidRDefault="00B410B4">
            <w:pPr>
              <w:pStyle w:val="Standard"/>
              <w:jc w:val="right"/>
            </w:pPr>
            <w:r>
              <w:t>1.04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3B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3C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3D" w14:textId="77777777" w:rsidR="00DA00E3" w:rsidRDefault="00B410B4">
            <w:pPr>
              <w:pStyle w:val="Standard"/>
              <w:jc w:val="right"/>
            </w:pPr>
            <w:r>
              <w:t>1.01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3E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3F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40" w14:textId="77777777" w:rsidR="00DA00E3" w:rsidRDefault="00B410B4">
            <w:pPr>
              <w:pStyle w:val="Standard"/>
              <w:jc w:val="right"/>
            </w:pPr>
            <w:r>
              <w:t>0.98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41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42" w14:textId="77777777" w:rsidR="00DA00E3" w:rsidRDefault="00B410B4">
            <w:pPr>
              <w:pStyle w:val="Standard"/>
            </w:pPr>
            <w:r>
              <w:t>0.03</w:t>
            </w:r>
          </w:p>
        </w:tc>
      </w:tr>
      <w:tr w:rsidR="00DA00E3" w14:paraId="1C0AE151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44" w14:textId="77777777" w:rsidR="00DA00E3" w:rsidRDefault="00B410B4">
            <w:pPr>
              <w:pStyle w:val="Standard"/>
              <w:rPr>
                <w:b/>
              </w:rPr>
            </w:pPr>
            <w:r>
              <w:rPr>
                <w:b/>
              </w:rPr>
              <w:t>Thalamus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45" w14:textId="77777777" w:rsidR="00DA00E3" w:rsidRDefault="00DA00E3">
            <w:pPr>
              <w:pStyle w:val="Standard"/>
            </w:pP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46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47" w14:textId="77777777" w:rsidR="00DA00E3" w:rsidRDefault="00DA00E3">
            <w:pPr>
              <w:pStyle w:val="Standard"/>
            </w:pP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48" w14:textId="77777777" w:rsidR="00DA00E3" w:rsidRDefault="00DA00E3">
            <w:pPr>
              <w:pStyle w:val="Standard"/>
            </w:pP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49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4A" w14:textId="77777777" w:rsidR="00DA00E3" w:rsidRDefault="00DA00E3">
            <w:pPr>
              <w:pStyle w:val="Standard"/>
            </w:pP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4B" w14:textId="77777777" w:rsidR="00DA00E3" w:rsidRDefault="00DA00E3">
            <w:pPr>
              <w:pStyle w:val="Standard"/>
            </w:pP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4C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4D" w14:textId="77777777" w:rsidR="00DA00E3" w:rsidRDefault="00DA00E3">
            <w:pPr>
              <w:pStyle w:val="Standard"/>
            </w:pP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4E" w14:textId="77777777" w:rsidR="00DA00E3" w:rsidRDefault="00DA00E3">
            <w:pPr>
              <w:pStyle w:val="Standard"/>
            </w:pP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4F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50" w14:textId="77777777" w:rsidR="00DA00E3" w:rsidRDefault="00DA00E3">
            <w:pPr>
              <w:pStyle w:val="Standard"/>
            </w:pPr>
          </w:p>
        </w:tc>
      </w:tr>
      <w:tr w:rsidR="00DA00E3" w14:paraId="1C0AE15F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52" w14:textId="77777777" w:rsidR="00DA00E3" w:rsidRDefault="00B410B4">
            <w:pPr>
              <w:pStyle w:val="Standard"/>
              <w:jc w:val="right"/>
            </w:pPr>
            <w:r>
              <w:t>Anteromedial Thalamus (AM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53" w14:textId="77777777" w:rsidR="00DA00E3" w:rsidRDefault="00B410B4">
            <w:pPr>
              <w:pStyle w:val="Standard"/>
              <w:jc w:val="right"/>
            </w:pPr>
            <w:r>
              <w:t>1.42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54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55" w14:textId="77777777" w:rsidR="00DA00E3" w:rsidRDefault="00B410B4">
            <w:pPr>
              <w:pStyle w:val="Standard"/>
            </w:pPr>
            <w:r>
              <w:t>0.08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56" w14:textId="77777777" w:rsidR="00DA00E3" w:rsidRDefault="00B410B4">
            <w:pPr>
              <w:pStyle w:val="Standard"/>
              <w:jc w:val="right"/>
            </w:pPr>
            <w:r>
              <w:t>1.49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57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58" w14:textId="77777777" w:rsidR="00DA00E3" w:rsidRDefault="00B410B4">
            <w:pPr>
              <w:pStyle w:val="Standard"/>
            </w:pPr>
            <w:r>
              <w:t>0.05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59" w14:textId="77777777" w:rsidR="00DA00E3" w:rsidRDefault="00B410B4">
            <w:pPr>
              <w:pStyle w:val="Standard"/>
              <w:jc w:val="right"/>
            </w:pPr>
            <w:r>
              <w:t>1.45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5A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5B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5C" w14:textId="77777777" w:rsidR="00DA00E3" w:rsidRDefault="00B410B4">
            <w:pPr>
              <w:pStyle w:val="Standard"/>
              <w:jc w:val="right"/>
            </w:pPr>
            <w:r>
              <w:t>1.47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5D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5E" w14:textId="77777777" w:rsidR="00DA00E3" w:rsidRDefault="00B410B4">
            <w:pPr>
              <w:pStyle w:val="Standard"/>
            </w:pPr>
            <w:r>
              <w:t>0.04</w:t>
            </w:r>
          </w:p>
        </w:tc>
      </w:tr>
      <w:tr w:rsidR="00DA00E3" w14:paraId="1C0AE16D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60" w14:textId="77777777" w:rsidR="00DA00E3" w:rsidRDefault="00B410B4">
            <w:pPr>
              <w:pStyle w:val="Standard"/>
              <w:jc w:val="right"/>
            </w:pPr>
            <w:r>
              <w:t>Reticular Thalamus (Rt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61" w14:textId="77777777" w:rsidR="00DA00E3" w:rsidRDefault="00B410B4">
            <w:pPr>
              <w:pStyle w:val="Standard"/>
              <w:jc w:val="right"/>
            </w:pPr>
            <w:r>
              <w:t>1.54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62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63" w14:textId="77777777" w:rsidR="00DA00E3" w:rsidRDefault="00B410B4">
            <w:pPr>
              <w:pStyle w:val="Standard"/>
            </w:pPr>
            <w:r>
              <w:t>0.07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64" w14:textId="77777777" w:rsidR="00DA00E3" w:rsidRDefault="00B410B4">
            <w:pPr>
              <w:pStyle w:val="Standard"/>
              <w:jc w:val="right"/>
            </w:pPr>
            <w:r>
              <w:t>1.50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65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66" w14:textId="77777777" w:rsidR="00DA00E3" w:rsidRDefault="00B410B4">
            <w:pPr>
              <w:pStyle w:val="Standard"/>
            </w:pPr>
            <w:r>
              <w:t>0.07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67" w14:textId="77777777" w:rsidR="00DA00E3" w:rsidRDefault="00B410B4">
            <w:pPr>
              <w:pStyle w:val="Standard"/>
              <w:jc w:val="right"/>
            </w:pPr>
            <w:r>
              <w:t>1.44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68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69" w14:textId="77777777" w:rsidR="00DA00E3" w:rsidRDefault="00B410B4">
            <w:pPr>
              <w:pStyle w:val="Standard"/>
            </w:pPr>
            <w:r>
              <w:t>0.05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6A" w14:textId="77777777" w:rsidR="00DA00E3" w:rsidRDefault="00B410B4">
            <w:pPr>
              <w:pStyle w:val="Standard"/>
              <w:jc w:val="right"/>
            </w:pPr>
            <w:r>
              <w:t>1.51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6B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6C" w14:textId="77777777" w:rsidR="00DA00E3" w:rsidRDefault="00B410B4">
            <w:pPr>
              <w:pStyle w:val="Standard"/>
            </w:pPr>
            <w:r>
              <w:t>0.04</w:t>
            </w:r>
          </w:p>
        </w:tc>
      </w:tr>
      <w:tr w:rsidR="00DA00E3" w14:paraId="1C0AE17B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6E" w14:textId="77777777" w:rsidR="00DA00E3" w:rsidRDefault="00B410B4">
            <w:pPr>
              <w:pStyle w:val="Standard"/>
              <w:jc w:val="right"/>
            </w:pPr>
            <w:r>
              <w:t>Mediodorsal Thalamus (MD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6F" w14:textId="77777777" w:rsidR="00DA00E3" w:rsidRDefault="00B410B4">
            <w:pPr>
              <w:pStyle w:val="Standard"/>
              <w:jc w:val="right"/>
            </w:pPr>
            <w:r>
              <w:t>1.47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70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71" w14:textId="77777777" w:rsidR="00DA00E3" w:rsidRDefault="00B410B4">
            <w:pPr>
              <w:pStyle w:val="Standard"/>
            </w:pPr>
            <w:r>
              <w:t>0.06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72" w14:textId="77777777" w:rsidR="00DA00E3" w:rsidRDefault="00B410B4">
            <w:pPr>
              <w:pStyle w:val="Standard"/>
              <w:jc w:val="right"/>
            </w:pPr>
            <w:r>
              <w:t>1.38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73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74" w14:textId="77777777" w:rsidR="00DA00E3" w:rsidRDefault="00B410B4">
            <w:pPr>
              <w:pStyle w:val="Standard"/>
            </w:pPr>
            <w:r>
              <w:t>0.05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75" w14:textId="77777777" w:rsidR="00DA00E3" w:rsidRDefault="00B410B4">
            <w:pPr>
              <w:pStyle w:val="Standard"/>
              <w:jc w:val="right"/>
            </w:pPr>
            <w:r>
              <w:t>1.42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76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77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78" w14:textId="77777777" w:rsidR="00DA00E3" w:rsidRDefault="00B410B4">
            <w:pPr>
              <w:pStyle w:val="Standard"/>
              <w:jc w:val="right"/>
            </w:pPr>
            <w:r>
              <w:t>1.49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79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7A" w14:textId="77777777" w:rsidR="00DA00E3" w:rsidRDefault="00B410B4">
            <w:pPr>
              <w:pStyle w:val="Standard"/>
            </w:pPr>
            <w:r>
              <w:t>0.03</w:t>
            </w:r>
          </w:p>
        </w:tc>
      </w:tr>
      <w:tr w:rsidR="00DA00E3" w14:paraId="1C0AE189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7C" w14:textId="77777777" w:rsidR="00DA00E3" w:rsidRDefault="00B410B4">
            <w:pPr>
              <w:pStyle w:val="Standard"/>
              <w:jc w:val="right"/>
            </w:pPr>
            <w:r>
              <w:t>Ventrolateral Thalamus (VL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7D" w14:textId="77777777" w:rsidR="00DA00E3" w:rsidRDefault="00B410B4">
            <w:pPr>
              <w:pStyle w:val="Standard"/>
              <w:jc w:val="right"/>
            </w:pPr>
            <w:r>
              <w:t>1.43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7E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7F" w14:textId="77777777" w:rsidR="00DA00E3" w:rsidRDefault="00B410B4">
            <w:pPr>
              <w:pStyle w:val="Standard"/>
            </w:pPr>
            <w:r>
              <w:t>0.05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80" w14:textId="77777777" w:rsidR="00DA00E3" w:rsidRDefault="00B410B4">
            <w:pPr>
              <w:pStyle w:val="Standard"/>
              <w:jc w:val="right"/>
            </w:pPr>
            <w:r>
              <w:t>1.36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81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82" w14:textId="77777777" w:rsidR="00DA00E3" w:rsidRDefault="00B410B4">
            <w:pPr>
              <w:pStyle w:val="Standard"/>
            </w:pPr>
            <w:r>
              <w:t>0.06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83" w14:textId="77777777" w:rsidR="00DA00E3" w:rsidRDefault="00B410B4">
            <w:pPr>
              <w:pStyle w:val="Standard"/>
              <w:jc w:val="right"/>
            </w:pPr>
            <w:r>
              <w:t>1.37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84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85" w14:textId="77777777" w:rsidR="00DA00E3" w:rsidRDefault="00B410B4">
            <w:pPr>
              <w:pStyle w:val="Standard"/>
            </w:pPr>
            <w:r>
              <w:t>0.04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86" w14:textId="77777777" w:rsidR="00DA00E3" w:rsidRDefault="00B410B4">
            <w:pPr>
              <w:pStyle w:val="Standard"/>
              <w:jc w:val="right"/>
            </w:pPr>
            <w:r>
              <w:t>1.48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87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88" w14:textId="77777777" w:rsidR="00DA00E3" w:rsidRDefault="00B410B4">
            <w:pPr>
              <w:pStyle w:val="Standard"/>
            </w:pPr>
            <w:r>
              <w:t>0.02</w:t>
            </w:r>
          </w:p>
        </w:tc>
      </w:tr>
      <w:tr w:rsidR="00DA00E3" w14:paraId="1C0AE197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8A" w14:textId="77777777" w:rsidR="00DA00E3" w:rsidRDefault="00B410B4">
            <w:pPr>
              <w:pStyle w:val="Standard"/>
              <w:jc w:val="right"/>
            </w:pPr>
            <w:r>
              <w:t>Ventromedial Thalamus (VM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8B" w14:textId="77777777" w:rsidR="00DA00E3" w:rsidRDefault="00B410B4">
            <w:pPr>
              <w:pStyle w:val="Standard"/>
              <w:jc w:val="right"/>
            </w:pPr>
            <w:r>
              <w:t>1.48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8C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8D" w14:textId="77777777" w:rsidR="00DA00E3" w:rsidRDefault="00B410B4">
            <w:pPr>
              <w:pStyle w:val="Standard"/>
            </w:pPr>
            <w:r>
              <w:t>0.06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8E" w14:textId="77777777" w:rsidR="00DA00E3" w:rsidRDefault="00B410B4">
            <w:pPr>
              <w:pStyle w:val="Standard"/>
              <w:jc w:val="right"/>
            </w:pPr>
            <w:r>
              <w:t>1.38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8F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90" w14:textId="77777777" w:rsidR="00DA00E3" w:rsidRDefault="00B410B4">
            <w:pPr>
              <w:pStyle w:val="Standard"/>
            </w:pPr>
            <w:r>
              <w:t>0.05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91" w14:textId="77777777" w:rsidR="00DA00E3" w:rsidRDefault="00B410B4">
            <w:pPr>
              <w:pStyle w:val="Standard"/>
              <w:jc w:val="right"/>
            </w:pPr>
            <w:r>
              <w:t>1.40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92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93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94" w14:textId="77777777" w:rsidR="00DA00E3" w:rsidRDefault="00B410B4">
            <w:pPr>
              <w:pStyle w:val="Standard"/>
              <w:jc w:val="right"/>
            </w:pPr>
            <w:r>
              <w:t>1.43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95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96" w14:textId="77777777" w:rsidR="00DA00E3" w:rsidRDefault="00B410B4">
            <w:pPr>
              <w:pStyle w:val="Standard"/>
            </w:pPr>
            <w:r>
              <w:t>0.03</w:t>
            </w:r>
          </w:p>
        </w:tc>
      </w:tr>
      <w:tr w:rsidR="00DA00E3" w14:paraId="1C0AE1A5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98" w14:textId="77777777" w:rsidR="00DA00E3" w:rsidRDefault="00B410B4">
            <w:pPr>
              <w:pStyle w:val="Standard"/>
              <w:rPr>
                <w:b/>
              </w:rPr>
            </w:pPr>
            <w:r>
              <w:rPr>
                <w:b/>
              </w:rPr>
              <w:t>Amygdala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99" w14:textId="77777777" w:rsidR="00DA00E3" w:rsidRDefault="00DA00E3">
            <w:pPr>
              <w:pStyle w:val="Standard"/>
            </w:pP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9A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9B" w14:textId="77777777" w:rsidR="00DA00E3" w:rsidRDefault="00DA00E3">
            <w:pPr>
              <w:pStyle w:val="Standard"/>
            </w:pP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9C" w14:textId="77777777" w:rsidR="00DA00E3" w:rsidRDefault="00DA00E3">
            <w:pPr>
              <w:pStyle w:val="Standard"/>
            </w:pP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9D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9E" w14:textId="77777777" w:rsidR="00DA00E3" w:rsidRDefault="00DA00E3">
            <w:pPr>
              <w:pStyle w:val="Standard"/>
            </w:pP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9F" w14:textId="77777777" w:rsidR="00DA00E3" w:rsidRDefault="00DA00E3">
            <w:pPr>
              <w:pStyle w:val="Standard"/>
            </w:pP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A0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A1" w14:textId="77777777" w:rsidR="00DA00E3" w:rsidRDefault="00DA00E3">
            <w:pPr>
              <w:pStyle w:val="Standard"/>
            </w:pP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A2" w14:textId="77777777" w:rsidR="00DA00E3" w:rsidRDefault="00DA00E3">
            <w:pPr>
              <w:pStyle w:val="Standard"/>
            </w:pP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A3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A4" w14:textId="77777777" w:rsidR="00DA00E3" w:rsidRDefault="00DA00E3">
            <w:pPr>
              <w:pStyle w:val="Standard"/>
            </w:pPr>
          </w:p>
        </w:tc>
      </w:tr>
      <w:tr w:rsidR="00DA00E3" w14:paraId="1C0AE1B3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A6" w14:textId="77777777" w:rsidR="00DA00E3" w:rsidRDefault="00B410B4">
            <w:pPr>
              <w:pStyle w:val="Standard"/>
              <w:jc w:val="right"/>
            </w:pPr>
            <w:r>
              <w:t>Basolateral Amygdala (BLA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A7" w14:textId="77777777" w:rsidR="00DA00E3" w:rsidRDefault="00B410B4">
            <w:pPr>
              <w:pStyle w:val="Standard"/>
              <w:jc w:val="right"/>
            </w:pPr>
            <w:r>
              <w:t>0.86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A8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A9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AA" w14:textId="77777777" w:rsidR="00DA00E3" w:rsidRDefault="00B410B4">
            <w:pPr>
              <w:pStyle w:val="Standard"/>
              <w:jc w:val="right"/>
            </w:pPr>
            <w:r>
              <w:t>0.83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AB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AC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AD" w14:textId="77777777" w:rsidR="00DA00E3" w:rsidRDefault="00B410B4">
            <w:pPr>
              <w:pStyle w:val="Standard"/>
              <w:jc w:val="right"/>
            </w:pPr>
            <w:r>
              <w:t>0.76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AE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AF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B0" w14:textId="77777777" w:rsidR="00DA00E3" w:rsidRDefault="00B410B4">
            <w:pPr>
              <w:pStyle w:val="Standard"/>
              <w:jc w:val="right"/>
            </w:pPr>
            <w:r>
              <w:t>0.82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B1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B2" w14:textId="77777777" w:rsidR="00DA00E3" w:rsidRDefault="00B410B4">
            <w:pPr>
              <w:pStyle w:val="Standard"/>
            </w:pPr>
            <w:r>
              <w:t>0.04</w:t>
            </w:r>
          </w:p>
        </w:tc>
      </w:tr>
      <w:tr w:rsidR="00DA00E3" w14:paraId="1C0AE1C1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B4" w14:textId="77777777" w:rsidR="00DA00E3" w:rsidRDefault="00B410B4">
            <w:pPr>
              <w:pStyle w:val="Standard"/>
              <w:jc w:val="right"/>
            </w:pPr>
            <w:r>
              <w:t>Central Amygdala (CeA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B5" w14:textId="77777777" w:rsidR="00DA00E3" w:rsidRDefault="00B410B4">
            <w:pPr>
              <w:pStyle w:val="Standard"/>
              <w:jc w:val="right"/>
            </w:pPr>
            <w:r>
              <w:t>0.50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B6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B7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B8" w14:textId="77777777" w:rsidR="00DA00E3" w:rsidRDefault="00B410B4">
            <w:pPr>
              <w:pStyle w:val="Standard"/>
              <w:jc w:val="right"/>
            </w:pPr>
            <w:r>
              <w:t>0.44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B9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BA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BB" w14:textId="77777777" w:rsidR="00DA00E3" w:rsidRDefault="00B410B4">
            <w:pPr>
              <w:pStyle w:val="Standard"/>
              <w:jc w:val="right"/>
            </w:pPr>
            <w:r>
              <w:t>0.46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BC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BD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BE" w14:textId="77777777" w:rsidR="00DA00E3" w:rsidRDefault="00B410B4">
            <w:pPr>
              <w:pStyle w:val="Standard"/>
              <w:jc w:val="right"/>
            </w:pPr>
            <w:r>
              <w:t>0.49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BF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C0" w14:textId="77777777" w:rsidR="00DA00E3" w:rsidRDefault="00B410B4">
            <w:pPr>
              <w:pStyle w:val="Standard"/>
            </w:pPr>
            <w:r>
              <w:t>0.03</w:t>
            </w:r>
          </w:p>
        </w:tc>
      </w:tr>
      <w:tr w:rsidR="00DA00E3" w14:paraId="1C0AE1CF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C2" w14:textId="77777777" w:rsidR="00DA00E3" w:rsidRDefault="00B410B4">
            <w:pPr>
              <w:pStyle w:val="Standard"/>
              <w:jc w:val="right"/>
            </w:pPr>
            <w:r>
              <w:t>Medial Amygdala (MeA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C3" w14:textId="77777777" w:rsidR="00DA00E3" w:rsidRDefault="00B410B4">
            <w:pPr>
              <w:pStyle w:val="Standard"/>
              <w:jc w:val="right"/>
            </w:pPr>
            <w:r>
              <w:t>0.59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C4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C5" w14:textId="77777777" w:rsidR="00DA00E3" w:rsidRDefault="00B410B4">
            <w:pPr>
              <w:pStyle w:val="Standard"/>
            </w:pPr>
            <w:r>
              <w:t>0.04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C6" w14:textId="77777777" w:rsidR="00DA00E3" w:rsidRDefault="00B410B4">
            <w:pPr>
              <w:pStyle w:val="Standard"/>
              <w:jc w:val="right"/>
            </w:pPr>
            <w:r>
              <w:t>0.54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C7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C8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C9" w14:textId="77777777" w:rsidR="00DA00E3" w:rsidRDefault="00B410B4">
            <w:pPr>
              <w:pStyle w:val="Standard"/>
              <w:jc w:val="right"/>
            </w:pPr>
            <w:r>
              <w:t>0.56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CA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CB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CC" w14:textId="77777777" w:rsidR="00DA00E3" w:rsidRDefault="00B410B4">
            <w:pPr>
              <w:pStyle w:val="Standard"/>
              <w:jc w:val="right"/>
            </w:pPr>
            <w:r>
              <w:t>0.57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CD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CE" w14:textId="77777777" w:rsidR="00DA00E3" w:rsidRDefault="00B410B4">
            <w:pPr>
              <w:pStyle w:val="Standard"/>
            </w:pPr>
            <w:r>
              <w:t>0.04</w:t>
            </w:r>
          </w:p>
        </w:tc>
      </w:tr>
      <w:tr w:rsidR="00DA00E3" w14:paraId="1C0AE1DD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D0" w14:textId="77777777" w:rsidR="00DA00E3" w:rsidRDefault="00B410B4">
            <w:pPr>
              <w:pStyle w:val="Standard"/>
              <w:rPr>
                <w:b/>
              </w:rPr>
            </w:pPr>
            <w:r>
              <w:rPr>
                <w:b/>
              </w:rPr>
              <w:t>Hippocampus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D1" w14:textId="77777777" w:rsidR="00DA00E3" w:rsidRDefault="00DA00E3">
            <w:pPr>
              <w:pStyle w:val="Standard"/>
            </w:pP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D2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D3" w14:textId="77777777" w:rsidR="00DA00E3" w:rsidRDefault="00DA00E3">
            <w:pPr>
              <w:pStyle w:val="Standard"/>
            </w:pP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D4" w14:textId="77777777" w:rsidR="00DA00E3" w:rsidRDefault="00DA00E3">
            <w:pPr>
              <w:pStyle w:val="Standard"/>
            </w:pP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D5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D6" w14:textId="77777777" w:rsidR="00DA00E3" w:rsidRDefault="00DA00E3">
            <w:pPr>
              <w:pStyle w:val="Standard"/>
            </w:pP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D7" w14:textId="77777777" w:rsidR="00DA00E3" w:rsidRDefault="00DA00E3">
            <w:pPr>
              <w:pStyle w:val="Standard"/>
            </w:pP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D8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D9" w14:textId="77777777" w:rsidR="00DA00E3" w:rsidRDefault="00DA00E3">
            <w:pPr>
              <w:pStyle w:val="Standard"/>
            </w:pP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DA" w14:textId="77777777" w:rsidR="00DA00E3" w:rsidRDefault="00DA00E3">
            <w:pPr>
              <w:pStyle w:val="Standard"/>
            </w:pP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DB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DC" w14:textId="77777777" w:rsidR="00DA00E3" w:rsidRDefault="00DA00E3">
            <w:pPr>
              <w:pStyle w:val="Standard"/>
            </w:pPr>
          </w:p>
        </w:tc>
      </w:tr>
      <w:tr w:rsidR="00DA00E3" w14:paraId="1C0AE1EB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DE" w14:textId="77777777" w:rsidR="00DA00E3" w:rsidRDefault="00B410B4">
            <w:pPr>
              <w:pStyle w:val="Standard"/>
              <w:jc w:val="right"/>
            </w:pPr>
            <w:r>
              <w:t xml:space="preserve">Molecular </w:t>
            </w:r>
            <w:r>
              <w:t>Layer (LMol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DF" w14:textId="77777777" w:rsidR="00DA00E3" w:rsidRDefault="00B410B4">
            <w:pPr>
              <w:pStyle w:val="Standard"/>
              <w:jc w:val="right"/>
            </w:pPr>
            <w:r>
              <w:t>1.03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E0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E1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E2" w14:textId="77777777" w:rsidR="00DA00E3" w:rsidRDefault="00B410B4">
            <w:pPr>
              <w:pStyle w:val="Standard"/>
              <w:jc w:val="right"/>
            </w:pPr>
            <w:r>
              <w:t>1.09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E3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E4" w14:textId="77777777" w:rsidR="00DA00E3" w:rsidRDefault="00B410B4">
            <w:pPr>
              <w:pStyle w:val="Standard"/>
            </w:pPr>
            <w:r>
              <w:t>0.04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E5" w14:textId="77777777" w:rsidR="00DA00E3" w:rsidRDefault="00B410B4">
            <w:pPr>
              <w:pStyle w:val="Standard"/>
              <w:jc w:val="right"/>
            </w:pPr>
            <w:r>
              <w:t>1.05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E6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E7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E8" w14:textId="77777777" w:rsidR="00DA00E3" w:rsidRDefault="00B410B4">
            <w:pPr>
              <w:pStyle w:val="Standard"/>
              <w:jc w:val="right"/>
            </w:pPr>
            <w:r>
              <w:t>1.06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E9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EA" w14:textId="77777777" w:rsidR="00DA00E3" w:rsidRDefault="00B410B4">
            <w:pPr>
              <w:pStyle w:val="Standard"/>
            </w:pPr>
            <w:r>
              <w:t>0.02</w:t>
            </w:r>
          </w:p>
        </w:tc>
      </w:tr>
      <w:tr w:rsidR="00DA00E3" w14:paraId="1C0AE1F9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EC" w14:textId="77777777" w:rsidR="00DA00E3" w:rsidRDefault="00B410B4">
            <w:pPr>
              <w:pStyle w:val="Standard"/>
              <w:jc w:val="right"/>
            </w:pPr>
            <w:r>
              <w:t>Cornu Ammonis 1 (CA1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ED" w14:textId="77777777" w:rsidR="00DA00E3" w:rsidRDefault="00B410B4">
            <w:pPr>
              <w:pStyle w:val="Standard"/>
              <w:jc w:val="right"/>
            </w:pPr>
            <w:r>
              <w:t>0.76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EE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EF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F0" w14:textId="77777777" w:rsidR="00DA00E3" w:rsidRDefault="00B410B4">
            <w:pPr>
              <w:pStyle w:val="Standard"/>
              <w:jc w:val="right"/>
            </w:pPr>
            <w:r>
              <w:t>0.78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F1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F2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F3" w14:textId="77777777" w:rsidR="00DA00E3" w:rsidRDefault="00B410B4">
            <w:pPr>
              <w:pStyle w:val="Standard"/>
              <w:jc w:val="right"/>
            </w:pPr>
            <w:r>
              <w:t>0.75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F4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F5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F6" w14:textId="77777777" w:rsidR="00DA00E3" w:rsidRDefault="00B410B4">
            <w:pPr>
              <w:pStyle w:val="Standard"/>
              <w:jc w:val="right"/>
            </w:pPr>
            <w:r>
              <w:t>0.82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F7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F8" w14:textId="77777777" w:rsidR="00DA00E3" w:rsidRDefault="00B410B4">
            <w:pPr>
              <w:pStyle w:val="Standard"/>
            </w:pPr>
            <w:r>
              <w:t>0.04</w:t>
            </w:r>
          </w:p>
        </w:tc>
      </w:tr>
      <w:tr w:rsidR="00DA00E3" w14:paraId="1C0AE207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FA" w14:textId="77777777" w:rsidR="00DA00E3" w:rsidRDefault="00B410B4">
            <w:pPr>
              <w:pStyle w:val="Standard"/>
              <w:jc w:val="right"/>
            </w:pPr>
            <w:r>
              <w:t>Cornu Ammonis 3 (CA3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FB" w14:textId="77777777" w:rsidR="00DA00E3" w:rsidRDefault="00B410B4">
            <w:pPr>
              <w:pStyle w:val="Standard"/>
              <w:jc w:val="right"/>
            </w:pPr>
            <w:r>
              <w:t>0.67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FC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FD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FE" w14:textId="77777777" w:rsidR="00DA00E3" w:rsidRDefault="00B410B4">
            <w:pPr>
              <w:pStyle w:val="Standard"/>
              <w:jc w:val="right"/>
            </w:pPr>
            <w:r>
              <w:t>0.68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1FF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00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01" w14:textId="77777777" w:rsidR="00DA00E3" w:rsidRDefault="00B410B4">
            <w:pPr>
              <w:pStyle w:val="Standard"/>
              <w:jc w:val="right"/>
            </w:pPr>
            <w:r>
              <w:t>0.66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02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03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04" w14:textId="77777777" w:rsidR="00DA00E3" w:rsidRDefault="00B410B4">
            <w:pPr>
              <w:pStyle w:val="Standard"/>
              <w:jc w:val="right"/>
            </w:pPr>
            <w:r>
              <w:t>0.68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05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06" w14:textId="77777777" w:rsidR="00DA00E3" w:rsidRDefault="00B410B4">
            <w:pPr>
              <w:pStyle w:val="Standard"/>
            </w:pPr>
            <w:r>
              <w:t>0.03</w:t>
            </w:r>
          </w:p>
        </w:tc>
      </w:tr>
      <w:tr w:rsidR="00DA00E3" w14:paraId="1C0AE215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08" w14:textId="77777777" w:rsidR="00DA00E3" w:rsidRDefault="00B410B4">
            <w:pPr>
              <w:pStyle w:val="Standard"/>
              <w:jc w:val="right"/>
            </w:pPr>
            <w:r>
              <w:t>Dentate Gyrus (DG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09" w14:textId="77777777" w:rsidR="00DA00E3" w:rsidRDefault="00B410B4">
            <w:pPr>
              <w:pStyle w:val="Standard"/>
              <w:jc w:val="right"/>
            </w:pPr>
            <w:r>
              <w:t>0.78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0A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0B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0C" w14:textId="77777777" w:rsidR="00DA00E3" w:rsidRDefault="00B410B4">
            <w:pPr>
              <w:pStyle w:val="Standard"/>
              <w:jc w:val="right"/>
            </w:pPr>
            <w:r>
              <w:t>0.81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0D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0E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0F" w14:textId="77777777" w:rsidR="00DA00E3" w:rsidRDefault="00B410B4">
            <w:pPr>
              <w:pStyle w:val="Standard"/>
              <w:jc w:val="right"/>
            </w:pPr>
            <w:r>
              <w:t>0.79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10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11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12" w14:textId="77777777" w:rsidR="00DA00E3" w:rsidRDefault="00B410B4">
            <w:pPr>
              <w:pStyle w:val="Standard"/>
              <w:jc w:val="right"/>
            </w:pPr>
            <w:r>
              <w:t>0.82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13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14" w14:textId="77777777" w:rsidR="00DA00E3" w:rsidRDefault="00B410B4">
            <w:pPr>
              <w:pStyle w:val="Standard"/>
            </w:pPr>
            <w:r>
              <w:t>0.03</w:t>
            </w:r>
          </w:p>
        </w:tc>
      </w:tr>
      <w:tr w:rsidR="00DA00E3" w14:paraId="1C0AE223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16" w14:textId="77777777" w:rsidR="00DA00E3" w:rsidRDefault="00B410B4">
            <w:pPr>
              <w:pStyle w:val="Standard"/>
            </w:pPr>
            <w:r>
              <w:rPr>
                <w:b/>
              </w:rPr>
              <w:t>Raph</w:t>
            </w:r>
            <w:r>
              <w:rPr>
                <w:rFonts w:ascii="Times New Roman" w:hAnsi="Times New Roman" w:cs="Times New Roman"/>
                <w:b/>
              </w:rPr>
              <w:t>é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17" w14:textId="77777777" w:rsidR="00DA00E3" w:rsidRDefault="00DA00E3">
            <w:pPr>
              <w:pStyle w:val="Standard"/>
            </w:pP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18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19" w14:textId="77777777" w:rsidR="00DA00E3" w:rsidRDefault="00DA00E3">
            <w:pPr>
              <w:pStyle w:val="Standard"/>
            </w:pP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1A" w14:textId="77777777" w:rsidR="00DA00E3" w:rsidRDefault="00DA00E3">
            <w:pPr>
              <w:pStyle w:val="Standard"/>
            </w:pP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1B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1C" w14:textId="77777777" w:rsidR="00DA00E3" w:rsidRDefault="00DA00E3">
            <w:pPr>
              <w:pStyle w:val="Standard"/>
            </w:pP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1D" w14:textId="77777777" w:rsidR="00DA00E3" w:rsidRDefault="00DA00E3">
            <w:pPr>
              <w:pStyle w:val="Standard"/>
            </w:pP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1E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1F" w14:textId="77777777" w:rsidR="00DA00E3" w:rsidRDefault="00DA00E3">
            <w:pPr>
              <w:pStyle w:val="Standard"/>
            </w:pP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20" w14:textId="77777777" w:rsidR="00DA00E3" w:rsidRDefault="00DA00E3">
            <w:pPr>
              <w:pStyle w:val="Standard"/>
            </w:pP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21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22" w14:textId="77777777" w:rsidR="00DA00E3" w:rsidRDefault="00DA00E3">
            <w:pPr>
              <w:pStyle w:val="Standard"/>
            </w:pPr>
          </w:p>
        </w:tc>
      </w:tr>
      <w:tr w:rsidR="00DA00E3" w14:paraId="1C0AE231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24" w14:textId="77777777" w:rsidR="00DA00E3" w:rsidRDefault="00B410B4">
            <w:pPr>
              <w:pStyle w:val="Standard"/>
              <w:jc w:val="right"/>
            </w:pPr>
            <w:r>
              <w:t>Dorsal Raph</w:t>
            </w:r>
            <w:r>
              <w:rPr>
                <w:rFonts w:ascii="Times New Roman" w:hAnsi="Times New Roman" w:cs="Times New Roman"/>
              </w:rPr>
              <w:t>é</w:t>
            </w:r>
            <w:r>
              <w:t xml:space="preserve"> (DRN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25" w14:textId="77777777" w:rsidR="00DA00E3" w:rsidRDefault="00B410B4">
            <w:pPr>
              <w:pStyle w:val="Standard"/>
              <w:jc w:val="right"/>
            </w:pPr>
            <w:r>
              <w:t>0.77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26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27" w14:textId="77777777" w:rsidR="00DA00E3" w:rsidRDefault="00B410B4">
            <w:pPr>
              <w:pStyle w:val="Standard"/>
            </w:pPr>
            <w:r>
              <w:t>0.04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28" w14:textId="77777777" w:rsidR="00DA00E3" w:rsidRDefault="00B410B4">
            <w:pPr>
              <w:pStyle w:val="Standard"/>
              <w:jc w:val="right"/>
            </w:pPr>
            <w:r>
              <w:t>0.73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29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2A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2B" w14:textId="77777777" w:rsidR="00DA00E3" w:rsidRDefault="00B410B4">
            <w:pPr>
              <w:pStyle w:val="Standard"/>
              <w:jc w:val="right"/>
            </w:pPr>
            <w:r>
              <w:t>0.85***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2C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2D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2E" w14:textId="77777777" w:rsidR="00DA00E3" w:rsidRDefault="00B410B4">
            <w:pPr>
              <w:pStyle w:val="Standard"/>
              <w:jc w:val="right"/>
            </w:pPr>
            <w:r>
              <w:t>0.83***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2F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30" w14:textId="77777777" w:rsidR="00DA00E3" w:rsidRDefault="00B410B4">
            <w:pPr>
              <w:pStyle w:val="Standard"/>
            </w:pPr>
            <w:r>
              <w:t>0.02</w:t>
            </w:r>
          </w:p>
        </w:tc>
      </w:tr>
      <w:tr w:rsidR="00DA00E3" w14:paraId="1C0AE23F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32" w14:textId="77777777" w:rsidR="00DA00E3" w:rsidRDefault="00B410B4">
            <w:pPr>
              <w:pStyle w:val="Standard"/>
              <w:jc w:val="right"/>
            </w:pPr>
            <w:r>
              <w:t>Median Raph</w:t>
            </w:r>
            <w:r>
              <w:rPr>
                <w:rFonts w:ascii="Times New Roman" w:hAnsi="Times New Roman" w:cs="Times New Roman"/>
              </w:rPr>
              <w:t>é</w:t>
            </w:r>
            <w:r>
              <w:t xml:space="preserve"> (MRN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33" w14:textId="77777777" w:rsidR="00DA00E3" w:rsidRDefault="00B410B4">
            <w:pPr>
              <w:pStyle w:val="Standard"/>
              <w:jc w:val="right"/>
            </w:pPr>
            <w:r>
              <w:t>1.18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34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35" w14:textId="77777777" w:rsidR="00DA00E3" w:rsidRDefault="00B410B4">
            <w:pPr>
              <w:pStyle w:val="Standard"/>
            </w:pPr>
            <w:r>
              <w:t>0.04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36" w14:textId="77777777" w:rsidR="00DA00E3" w:rsidRDefault="00B410B4">
            <w:pPr>
              <w:pStyle w:val="Standard"/>
              <w:jc w:val="right"/>
            </w:pPr>
            <w:r>
              <w:t>1.21</w:t>
            </w:r>
            <w:r>
              <w:rPr>
                <w:vertAlign w:val="superscript"/>
              </w:rPr>
              <w:t>+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37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38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39" w14:textId="77777777" w:rsidR="00DA00E3" w:rsidRDefault="00B410B4">
            <w:pPr>
              <w:pStyle w:val="Standard"/>
              <w:jc w:val="right"/>
            </w:pPr>
            <w:r>
              <w:t>1.15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3A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3B" w14:textId="77777777" w:rsidR="00DA00E3" w:rsidRDefault="00B410B4">
            <w:pPr>
              <w:pStyle w:val="Standard"/>
            </w:pPr>
            <w:r>
              <w:t>0.02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3C" w14:textId="77777777" w:rsidR="00DA00E3" w:rsidRDefault="00B410B4">
            <w:pPr>
              <w:pStyle w:val="Standard"/>
              <w:jc w:val="right"/>
            </w:pPr>
            <w:r>
              <w:t>1.27</w:t>
            </w:r>
            <w:r>
              <w:rPr>
                <w:vertAlign w:val="superscript"/>
              </w:rPr>
              <w:t>+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3D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3E" w14:textId="77777777" w:rsidR="00DA00E3" w:rsidRDefault="00B410B4">
            <w:pPr>
              <w:pStyle w:val="Standard"/>
            </w:pPr>
            <w:r>
              <w:t>0.03</w:t>
            </w:r>
          </w:p>
        </w:tc>
      </w:tr>
      <w:tr w:rsidR="00DA00E3" w14:paraId="1C0AE24D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40" w14:textId="77777777" w:rsidR="00DA00E3" w:rsidRDefault="00B410B4">
            <w:pPr>
              <w:pStyle w:val="Standard"/>
              <w:rPr>
                <w:b/>
              </w:rPr>
            </w:pPr>
            <w:r>
              <w:rPr>
                <w:b/>
              </w:rPr>
              <w:t>Multimodal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41" w14:textId="77777777" w:rsidR="00DA00E3" w:rsidRDefault="00DA00E3">
            <w:pPr>
              <w:pStyle w:val="Standard"/>
            </w:pP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42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43" w14:textId="77777777" w:rsidR="00DA00E3" w:rsidRDefault="00DA00E3">
            <w:pPr>
              <w:pStyle w:val="Standard"/>
            </w:pP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44" w14:textId="77777777" w:rsidR="00DA00E3" w:rsidRDefault="00DA00E3">
            <w:pPr>
              <w:pStyle w:val="Standard"/>
            </w:pP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45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46" w14:textId="77777777" w:rsidR="00DA00E3" w:rsidRDefault="00DA00E3">
            <w:pPr>
              <w:pStyle w:val="Standard"/>
            </w:pP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47" w14:textId="77777777" w:rsidR="00DA00E3" w:rsidRDefault="00DA00E3">
            <w:pPr>
              <w:pStyle w:val="Standard"/>
            </w:pP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48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49" w14:textId="77777777" w:rsidR="00DA00E3" w:rsidRDefault="00DA00E3">
            <w:pPr>
              <w:pStyle w:val="Standard"/>
            </w:pP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4A" w14:textId="77777777" w:rsidR="00DA00E3" w:rsidRDefault="00DA00E3">
            <w:pPr>
              <w:pStyle w:val="Standard"/>
            </w:pP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4B" w14:textId="77777777" w:rsidR="00DA00E3" w:rsidRDefault="00DA00E3">
            <w:pPr>
              <w:pStyle w:val="Standard"/>
              <w:jc w:val="center"/>
            </w:pP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4C" w14:textId="77777777" w:rsidR="00DA00E3" w:rsidRDefault="00DA00E3">
            <w:pPr>
              <w:pStyle w:val="Standard"/>
            </w:pPr>
          </w:p>
        </w:tc>
      </w:tr>
      <w:tr w:rsidR="00DA00E3" w14:paraId="1C0AE25B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4E" w14:textId="77777777" w:rsidR="00DA00E3" w:rsidRDefault="00B410B4">
            <w:pPr>
              <w:pStyle w:val="Standard"/>
              <w:jc w:val="right"/>
            </w:pPr>
            <w:r>
              <w:t>Mamillary Body (MB)</w:t>
            </w:r>
          </w:p>
        </w:tc>
        <w:tc>
          <w:tcPr>
            <w:tcW w:w="83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4F" w14:textId="77777777" w:rsidR="00DA00E3" w:rsidRDefault="00B410B4">
            <w:pPr>
              <w:pStyle w:val="Standard"/>
              <w:jc w:val="right"/>
            </w:pPr>
            <w:r>
              <w:t>1.74</w:t>
            </w:r>
          </w:p>
        </w:tc>
        <w:tc>
          <w:tcPr>
            <w:tcW w:w="2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50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51" w14:textId="77777777" w:rsidR="00DA00E3" w:rsidRDefault="00B410B4">
            <w:pPr>
              <w:pStyle w:val="Standard"/>
            </w:pPr>
            <w:r>
              <w:t>0.06</w:t>
            </w:r>
          </w:p>
        </w:tc>
        <w:tc>
          <w:tcPr>
            <w:tcW w:w="106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52" w14:textId="77777777" w:rsidR="00DA00E3" w:rsidRDefault="00B410B4">
            <w:pPr>
              <w:pStyle w:val="Standard"/>
              <w:jc w:val="right"/>
            </w:pPr>
            <w:r>
              <w:t>1.86</w:t>
            </w:r>
          </w:p>
        </w:tc>
        <w:tc>
          <w:tcPr>
            <w:tcW w:w="40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53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54" w14:textId="77777777" w:rsidR="00DA00E3" w:rsidRDefault="00B410B4">
            <w:pPr>
              <w:pStyle w:val="Standard"/>
            </w:pPr>
            <w:r>
              <w:t>0.13</w:t>
            </w:r>
          </w:p>
        </w:tc>
        <w:tc>
          <w:tcPr>
            <w:tcW w:w="1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55" w14:textId="77777777" w:rsidR="00DA00E3" w:rsidRDefault="00B410B4">
            <w:pPr>
              <w:pStyle w:val="Standard"/>
              <w:jc w:val="right"/>
            </w:pPr>
            <w:r>
              <w:t>1.79</w:t>
            </w:r>
          </w:p>
        </w:tc>
        <w:tc>
          <w:tcPr>
            <w:tcW w:w="295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56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57" w14:textId="77777777" w:rsidR="00DA00E3" w:rsidRDefault="00B410B4">
            <w:pPr>
              <w:pStyle w:val="Standard"/>
            </w:pPr>
            <w:r>
              <w:t>0.04</w:t>
            </w:r>
          </w:p>
        </w:tc>
        <w:tc>
          <w:tcPr>
            <w:tcW w:w="940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58" w14:textId="77777777" w:rsidR="00DA00E3" w:rsidRDefault="00B410B4">
            <w:pPr>
              <w:pStyle w:val="Standard"/>
              <w:jc w:val="right"/>
            </w:pPr>
            <w:r>
              <w:t>1.74</w:t>
            </w:r>
          </w:p>
        </w:tc>
        <w:tc>
          <w:tcPr>
            <w:tcW w:w="40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59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5A" w14:textId="77777777" w:rsidR="00DA00E3" w:rsidRDefault="00B410B4">
            <w:pPr>
              <w:pStyle w:val="Standard"/>
            </w:pPr>
            <w:r>
              <w:t>0.05</w:t>
            </w:r>
          </w:p>
        </w:tc>
      </w:tr>
      <w:tr w:rsidR="00DA00E3" w14:paraId="1C0AE269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398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5C" w14:textId="77777777" w:rsidR="00DA00E3" w:rsidRDefault="00B410B4">
            <w:pPr>
              <w:pStyle w:val="Standard"/>
              <w:jc w:val="right"/>
            </w:pPr>
            <w:r>
              <w:t>Medial Geniculate (MG)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5D" w14:textId="77777777" w:rsidR="00DA00E3" w:rsidRDefault="00B410B4">
            <w:pPr>
              <w:pStyle w:val="Standard"/>
              <w:jc w:val="right"/>
            </w:pPr>
            <w:r>
              <w:t>1.2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5E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5F" w14:textId="77777777" w:rsidR="00DA00E3" w:rsidRDefault="00B410B4">
            <w:pPr>
              <w:pStyle w:val="Standard"/>
            </w:pPr>
            <w:r>
              <w:t>0.05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60" w14:textId="77777777" w:rsidR="00DA00E3" w:rsidRDefault="00B410B4">
            <w:pPr>
              <w:pStyle w:val="Standard"/>
              <w:jc w:val="right"/>
            </w:pPr>
            <w:r>
              <w:t>1.36</w:t>
            </w:r>
          </w:p>
        </w:tc>
        <w:tc>
          <w:tcPr>
            <w:tcW w:w="40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61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62" w14:textId="77777777" w:rsidR="00DA00E3" w:rsidRDefault="00B410B4">
            <w:pPr>
              <w:pStyle w:val="Standard"/>
            </w:pPr>
            <w:r>
              <w:t>0.05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63" w14:textId="77777777" w:rsidR="00DA00E3" w:rsidRDefault="00B410B4">
            <w:pPr>
              <w:pStyle w:val="Standard"/>
              <w:jc w:val="right"/>
            </w:pPr>
            <w:r>
              <w:t>1.34</w:t>
            </w:r>
          </w:p>
        </w:tc>
        <w:tc>
          <w:tcPr>
            <w:tcW w:w="29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64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65" w14:textId="77777777" w:rsidR="00DA00E3" w:rsidRDefault="00B410B4">
            <w:pPr>
              <w:pStyle w:val="Standard"/>
            </w:pPr>
            <w:r>
              <w:t>0.03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66" w14:textId="77777777" w:rsidR="00DA00E3" w:rsidRDefault="00B410B4">
            <w:pPr>
              <w:pStyle w:val="Standard"/>
              <w:jc w:val="right"/>
            </w:pPr>
            <w:r>
              <w:t>1.37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67" w14:textId="77777777" w:rsidR="00DA00E3" w:rsidRDefault="00B410B4">
            <w:pPr>
              <w:pStyle w:val="Standard"/>
              <w:jc w:val="center"/>
            </w:pPr>
            <w:r>
              <w:rPr>
                <w:rFonts w:ascii="Times New Roman" w:hAnsi="Times New Roman" w:cs="Times New Roman"/>
              </w:rPr>
              <w:t>±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1C0AE268" w14:textId="77777777" w:rsidR="00DA00E3" w:rsidRDefault="00B410B4">
            <w:pPr>
              <w:pStyle w:val="Standard"/>
            </w:pPr>
            <w:r>
              <w:t>0.04</w:t>
            </w:r>
          </w:p>
        </w:tc>
      </w:tr>
    </w:tbl>
    <w:p w14:paraId="1C0AE26A" w14:textId="77777777" w:rsidR="00DA00E3" w:rsidRDefault="00DA00E3">
      <w:pPr>
        <w:pStyle w:val="Standard"/>
      </w:pPr>
    </w:p>
    <w:p w14:paraId="1C0AE26B" w14:textId="77777777" w:rsidR="00DA00E3" w:rsidRDefault="00B410B4">
      <w:pPr>
        <w:pStyle w:val="Standard"/>
      </w:pPr>
      <w:r>
        <w:t xml:space="preserve">Data shown as Mean SEM. **P&lt;0.01, ***P&lt;0.001 significant difference from wild-type (ANOVA). </w:t>
      </w:r>
      <w:r>
        <w:rPr>
          <w:vertAlign w:val="superscript"/>
        </w:rPr>
        <w:t>+</w:t>
      </w:r>
      <w:r>
        <w:t>P&lt;0.05 significant effect of sex (ANOVA).</w:t>
      </w:r>
    </w:p>
    <w:sectPr w:rsidR="00DA00E3">
      <w:pgSz w:w="16838" w:h="11906" w:orient="landscape"/>
      <w:pgMar w:top="709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0ADFA4" w14:textId="77777777" w:rsidR="00000000" w:rsidRDefault="00B410B4">
      <w:r>
        <w:separator/>
      </w:r>
    </w:p>
  </w:endnote>
  <w:endnote w:type="continuationSeparator" w:id="0">
    <w:p w14:paraId="1C0ADFA6" w14:textId="77777777" w:rsidR="00000000" w:rsidRDefault="00B410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Noto Sans CJK SC">
    <w:charset w:val="00"/>
    <w:family w:val="auto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0ADFA0" w14:textId="77777777" w:rsidR="00000000" w:rsidRDefault="00B410B4">
      <w:r>
        <w:rPr>
          <w:color w:val="000000"/>
        </w:rPr>
        <w:separator/>
      </w:r>
    </w:p>
  </w:footnote>
  <w:footnote w:type="continuationSeparator" w:id="0">
    <w:p w14:paraId="1C0ADFA2" w14:textId="77777777" w:rsidR="00000000" w:rsidRDefault="00B410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6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</w:compat>
  <w:rsids>
    <w:rsidRoot w:val="00DA00E3"/>
    <w:rsid w:val="00B410B4"/>
    <w:rsid w:val="00DA0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ADFA0"/>
  <w15:docId w15:val="{09B97A93-EEC9-41B5-AEB3-59D2C41BA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en-GB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BB256D85487E468A58E94551EF2CF4" ma:contentTypeVersion="14" ma:contentTypeDescription="Create a new document." ma:contentTypeScope="" ma:versionID="4a4d6b75afee1a297f5fe5e8fd0df387">
  <xsd:schema xmlns:xsd="http://www.w3.org/2001/XMLSchema" xmlns:xs="http://www.w3.org/2001/XMLSchema" xmlns:p="http://schemas.microsoft.com/office/2006/metadata/properties" xmlns:ns3="b1e836fc-21f0-4f9b-94e4-6040cace78be" xmlns:ns4="b29efe7f-430a-4c1e-806c-9f3391d43849" targetNamespace="http://schemas.microsoft.com/office/2006/metadata/properties" ma:root="true" ma:fieldsID="842996d9f9a667bf75cd4c867a6499eb" ns3:_="" ns4:_="">
    <xsd:import namespace="b1e836fc-21f0-4f9b-94e4-6040cace78be"/>
    <xsd:import namespace="b29efe7f-430a-4c1e-806c-9f3391d438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e836fc-21f0-4f9b-94e4-6040cace78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9efe7f-430a-4c1e-806c-9f3391d4384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EAAE1D8-B11B-4880-BFFA-34542EB83A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e836fc-21f0-4f9b-94e4-6040cace78be"/>
    <ds:schemaRef ds:uri="b29efe7f-430a-4c1e-806c-9f3391d438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2618B4-AADC-4508-9677-3D51ECD60B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9F7ADF-1763-4232-A320-F8F1298414D5}">
  <ds:schemaRefs>
    <ds:schemaRef ds:uri="b1e836fc-21f0-4f9b-94e4-6040cace78be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b29efe7f-430a-4c1e-806c-9f3391d43849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3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Dawson</dc:creator>
  <cp:lastModifiedBy>Dawson, Neil</cp:lastModifiedBy>
  <cp:revision>2</cp:revision>
  <dcterms:created xsi:type="dcterms:W3CDTF">2022-01-27T14:06:00Z</dcterms:created>
  <dcterms:modified xsi:type="dcterms:W3CDTF">2022-01-27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BB256D85487E468A58E94551EF2CF4</vt:lpwstr>
  </property>
</Properties>
</file>